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83C683" w14:textId="77777777" w:rsidR="009B1E02" w:rsidRDefault="009B1E02" w:rsidP="005F0B74"/>
    <w:p w14:paraId="72D639EE" w14:textId="7EB35250" w:rsidR="005F0B74" w:rsidRPr="00447D82" w:rsidRDefault="005F0B74" w:rsidP="005F0B74">
      <w:pPr>
        <w:pStyle w:val="Caption"/>
        <w:keepNext/>
        <w:spacing w:after="0"/>
        <w:outlineLvl w:val="0"/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CA"/>
        </w:rPr>
        <w:t>Supplementary File 1</w:t>
      </w:r>
      <w:r w:rsidRPr="00447D82">
        <w:rPr>
          <w:rFonts w:ascii="Times New Roman" w:hAnsi="Times New Roman" w:cs="Times New Roman"/>
          <w:color w:val="auto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b w:val="0"/>
          <w:iCs/>
          <w:color w:val="auto"/>
          <w:sz w:val="24"/>
          <w:szCs w:val="24"/>
          <w:lang w:val="en-CA"/>
        </w:rPr>
        <w:t>Sociodemographic and psychosocial</w:t>
      </w:r>
      <w:r w:rsidRPr="00447D82">
        <w:rPr>
          <w:rFonts w:ascii="Times New Roman" w:hAnsi="Times New Roman" w:cs="Times New Roman"/>
          <w:b w:val="0"/>
          <w:iCs/>
          <w:color w:val="auto"/>
          <w:sz w:val="24"/>
          <w:szCs w:val="24"/>
          <w:lang w:val="en-CA"/>
        </w:rPr>
        <w:t xml:space="preserve"> characteristics of </w:t>
      </w:r>
      <w:r>
        <w:rPr>
          <w:rFonts w:ascii="Times New Roman" w:hAnsi="Times New Roman" w:cs="Times New Roman"/>
          <w:b w:val="0"/>
          <w:iCs/>
          <w:color w:val="auto"/>
          <w:sz w:val="24"/>
          <w:szCs w:val="24"/>
          <w:lang w:val="en-CA"/>
        </w:rPr>
        <w:t xml:space="preserve">women living with HIV enrolled in CHIWOS who completed the violence section </w:t>
      </w:r>
      <w:r w:rsidRPr="00447D82">
        <w:rPr>
          <w:rFonts w:ascii="Times New Roman" w:hAnsi="Times New Roman" w:cs="Times New Roman"/>
          <w:b w:val="0"/>
          <w:iCs/>
          <w:color w:val="auto"/>
          <w:sz w:val="24"/>
          <w:szCs w:val="24"/>
          <w:lang w:val="en-CA"/>
        </w:rPr>
        <w:t xml:space="preserve">(n=1,057) </w:t>
      </w:r>
      <w:r>
        <w:rPr>
          <w:rFonts w:ascii="Times New Roman" w:hAnsi="Times New Roman" w:cs="Times New Roman"/>
          <w:b w:val="0"/>
          <w:iCs/>
          <w:color w:val="auto"/>
          <w:sz w:val="24"/>
          <w:szCs w:val="24"/>
          <w:lang w:val="en-CA"/>
        </w:rPr>
        <w:t>and who did not complete the violence section (n=105</w:t>
      </w:r>
      <w:r w:rsidR="003B5D8A">
        <w:rPr>
          <w:rFonts w:ascii="Times New Roman" w:hAnsi="Times New Roman" w:cs="Times New Roman"/>
          <w:b w:val="0"/>
          <w:iCs/>
          <w:color w:val="auto"/>
          <w:sz w:val="24"/>
          <w:szCs w:val="24"/>
          <w:lang w:val="en-CA"/>
        </w:rPr>
        <w:t>) and</w:t>
      </w:r>
      <w:r>
        <w:rPr>
          <w:rFonts w:ascii="Times New Roman" w:hAnsi="Times New Roman" w:cs="Times New Roman"/>
          <w:b w:val="0"/>
          <w:iCs/>
          <w:color w:val="auto"/>
          <w:sz w:val="24"/>
          <w:szCs w:val="24"/>
          <w:lang w:val="en-CA"/>
        </w:rPr>
        <w:t xml:space="preserve"> were thus excluded from the analysis </w:t>
      </w:r>
      <w:r w:rsidRPr="00447D82">
        <w:rPr>
          <w:rFonts w:ascii="Times New Roman" w:hAnsi="Times New Roman" w:cs="Times New Roman"/>
          <w:b w:val="0"/>
          <w:iCs/>
          <w:color w:val="auto"/>
          <w:sz w:val="24"/>
          <w:szCs w:val="24"/>
          <w:lang w:val="en-CA"/>
        </w:rPr>
        <w:t>(row %).</w:t>
      </w:r>
      <w:r>
        <w:rPr>
          <w:rFonts w:ascii="Times New Roman" w:hAnsi="Times New Roman" w:cs="Times New Roman"/>
          <w:b w:val="0"/>
          <w:iCs/>
          <w:color w:val="auto"/>
          <w:sz w:val="24"/>
          <w:szCs w:val="24"/>
          <w:lang w:val="en-CA"/>
        </w:rPr>
        <w:t xml:space="preserve"> </w:t>
      </w:r>
    </w:p>
    <w:p w14:paraId="1F794F2E" w14:textId="77777777" w:rsidR="005F0B74" w:rsidRDefault="005F0B74" w:rsidP="005F0B74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46"/>
        <w:gridCol w:w="1677"/>
        <w:gridCol w:w="1035"/>
        <w:gridCol w:w="1035"/>
        <w:gridCol w:w="1037"/>
        <w:gridCol w:w="1030"/>
      </w:tblGrid>
      <w:tr w:rsidR="005F0B74" w:rsidRPr="00E94989" w14:paraId="333C0983" w14:textId="77777777" w:rsidTr="009B1E02">
        <w:trPr>
          <w:trHeight w:val="320"/>
        </w:trPr>
        <w:tc>
          <w:tcPr>
            <w:tcW w:w="18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6AF6" w14:textId="77777777" w:rsidR="005F0B74" w:rsidRPr="005047A8" w:rsidRDefault="005F0B74" w:rsidP="009B1E02">
            <w:pPr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556" w:type="pct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5170B47" w14:textId="77777777" w:rsidR="005F0B74" w:rsidRPr="005047A8" w:rsidRDefault="005F0B74" w:rsidP="009B1E02">
            <w:pPr>
              <w:jc w:val="center"/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>Completed Violence Section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6734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1A7627E5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2145B557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0A4AA0C7" w14:textId="77777777" w:rsidR="005F0B74" w:rsidRPr="005047A8" w:rsidRDefault="005F0B74" w:rsidP="009B1E02">
            <w:pPr>
              <w:jc w:val="center"/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6C06A16C" w14:textId="77777777" w:rsidR="005F0B74" w:rsidRPr="005047A8" w:rsidRDefault="005F0B74" w:rsidP="009B1E02">
            <w:pPr>
              <w:jc w:val="center"/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556B8FB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31966407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41E534B0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11231C22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n</w:t>
            </w:r>
            <w:r w:rsidRPr="00E94989">
              <w:rPr>
                <w:color w:val="000000" w:themeColor="text1"/>
              </w:rPr>
              <w:t>=1057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0AFAEFD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n</w:t>
            </w:r>
            <w:r w:rsidRPr="00E94989">
              <w:rPr>
                <w:color w:val="000000" w:themeColor="text1"/>
              </w:rPr>
              <w:t>=105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57CEBF8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3173A707" w14:textId="77777777" w:rsidTr="009B1E02">
        <w:trPr>
          <w:trHeight w:val="320"/>
        </w:trPr>
        <w:tc>
          <w:tcPr>
            <w:tcW w:w="18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2D0B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1449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34EA4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 (r</w:t>
            </w:r>
            <w:r w:rsidRPr="00E94989">
              <w:rPr>
                <w:color w:val="000000" w:themeColor="text1"/>
              </w:rPr>
              <w:t>ow %)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eastAsia="MS Mincho"/>
              </w:rPr>
              <w:t>or median [IQR]</w:t>
            </w:r>
          </w:p>
        </w:tc>
        <w:tc>
          <w:tcPr>
            <w:tcW w:w="1107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0D1D4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 (r</w:t>
            </w:r>
            <w:r w:rsidRPr="00E94989">
              <w:rPr>
                <w:color w:val="000000" w:themeColor="text1"/>
              </w:rPr>
              <w:t>ow %)</w:t>
            </w:r>
            <w:r>
              <w:rPr>
                <w:rFonts w:eastAsia="MS Mincho"/>
              </w:rPr>
              <w:t xml:space="preserve"> or median [IQR]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292B6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P-value</w:t>
            </w:r>
          </w:p>
        </w:tc>
      </w:tr>
      <w:tr w:rsidR="005F0B74" w:rsidRPr="00E94989" w14:paraId="12EF5F0B" w14:textId="77777777" w:rsidTr="009B1E02">
        <w:trPr>
          <w:trHeight w:val="320"/>
        </w:trPr>
        <w:tc>
          <w:tcPr>
            <w:tcW w:w="18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7463" w14:textId="77777777" w:rsidR="005F0B74" w:rsidRPr="005047A8" w:rsidRDefault="005F0B74" w:rsidP="009B1E02">
            <w:pPr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 xml:space="preserve">Province </w:t>
            </w:r>
            <w:r>
              <w:rPr>
                <w:b/>
                <w:bCs/>
                <w:color w:val="000000" w:themeColor="text1"/>
              </w:rPr>
              <w:t xml:space="preserve">of </w:t>
            </w:r>
            <w:r w:rsidRPr="005047A8">
              <w:rPr>
                <w:b/>
                <w:bCs/>
                <w:color w:val="000000" w:themeColor="text1"/>
              </w:rPr>
              <w:t xml:space="preserve">interview </w:t>
            </w: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A0CC052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63AF92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F74640A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F2ED9E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36A5FF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409</w:t>
            </w:r>
          </w:p>
        </w:tc>
      </w:tr>
      <w:tr w:rsidR="005F0B74" w:rsidRPr="00E94989" w14:paraId="1D1C4EBC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041DEF35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British Columbia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0B6E7F4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316 (92.1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2916658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7 (7.9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5B4264A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3539425A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620543A2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O</w:t>
            </w:r>
            <w:r>
              <w:rPr>
                <w:color w:val="000000" w:themeColor="text1"/>
              </w:rPr>
              <w:t>ntario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7F0086A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472 (89.7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523B791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54 (10.3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4EA1EE2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3C996A9E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70B352C8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Q</w:t>
            </w:r>
            <w:r>
              <w:rPr>
                <w:color w:val="000000" w:themeColor="text1"/>
              </w:rPr>
              <w:t>uebec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2A7BA59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69 (91.8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648B562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4 (8.2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50753C5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48D6838F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649BF70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4E60BA42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FD65356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C47F086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EE2F5E8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400AC16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</w:tr>
      <w:tr w:rsidR="005F0B74" w:rsidRPr="00E94989" w14:paraId="3D4C9CFF" w14:textId="77777777" w:rsidTr="009B1E02">
        <w:trPr>
          <w:trHeight w:val="34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6881EE4C" w14:textId="77777777" w:rsidR="005F0B74" w:rsidRPr="005047A8" w:rsidRDefault="005F0B74" w:rsidP="009B1E02">
            <w:pPr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 xml:space="preserve">Age 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5B9FC24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43 </w:t>
            </w:r>
            <w:r>
              <w:rPr>
                <w:color w:val="000000" w:themeColor="text1"/>
              </w:rPr>
              <w:t>[</w:t>
            </w:r>
            <w:r w:rsidRPr="00E94989">
              <w:rPr>
                <w:color w:val="000000" w:themeColor="text1"/>
              </w:rPr>
              <w:t>36-50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1AED3AD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43 </w:t>
            </w:r>
            <w:r>
              <w:rPr>
                <w:color w:val="000000" w:themeColor="text1"/>
              </w:rPr>
              <w:t>[</w:t>
            </w:r>
            <w:r w:rsidRPr="00E94989">
              <w:rPr>
                <w:color w:val="000000" w:themeColor="text1"/>
              </w:rPr>
              <w:t>36-51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19F73F8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935</w:t>
            </w:r>
          </w:p>
        </w:tc>
      </w:tr>
      <w:tr w:rsidR="005F0B74" w:rsidRPr="00E94989" w14:paraId="7805B926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3F2FA7A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223F49F2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71049D0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590A219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74B863D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60DC21B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501CF0BE" w14:textId="77777777" w:rsidTr="009B1E02">
        <w:trPr>
          <w:trHeight w:val="34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0E9CE0F1" w14:textId="77777777" w:rsidR="005F0B74" w:rsidRPr="005047A8" w:rsidRDefault="005F0B74" w:rsidP="009B1E02">
            <w:pPr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>Ethnicity</w:t>
            </w: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336E340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25CEA60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03C4C20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2E5330D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4885CD2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&lt;0.001</w:t>
            </w:r>
          </w:p>
        </w:tc>
      </w:tr>
      <w:tr w:rsidR="005F0B74" w:rsidRPr="00E94989" w14:paraId="4C4A7FFB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014C881D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Indigenous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700E60E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47 (89.8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72A869B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8 (10.2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41ED6BB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547CF6C9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611CAFFA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African/Caribbean/Black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2497E3F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73 (85.8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72111B8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45 (14.2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155AB92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6048238C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59146804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White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7EE749F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456 (94.2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0A0DE49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8 (5.8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52068C7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26DDA726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4A889C08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Mixed Race / </w:t>
            </w:r>
            <w:r w:rsidRPr="00E94989">
              <w:rPr>
                <w:color w:val="000000" w:themeColor="text1"/>
              </w:rPr>
              <w:t>Other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75D6C78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81 (95.3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4BB08F9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4 (4.7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4F811A6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03A71264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2062213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6FA10E99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0B9F8B3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49869AE8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BF192BE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D976269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</w:tr>
      <w:tr w:rsidR="005F0B74" w:rsidRPr="00E94989" w14:paraId="47461074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3B793B4E" w14:textId="77777777" w:rsidR="005F0B74" w:rsidRPr="005047A8" w:rsidRDefault="005F0B74" w:rsidP="009B1E02">
            <w:pPr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 xml:space="preserve">Legal status in Canada </w:t>
            </w: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34E4E2E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4BE24B6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437490A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69DF354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330AFAD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106</w:t>
            </w:r>
          </w:p>
        </w:tc>
      </w:tr>
      <w:tr w:rsidR="005F0B74" w:rsidRPr="00E94989" w14:paraId="0A38F279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65F1FFC4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Canadian citizen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0FEDE2F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870 (91.8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3427D7C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78 (8.2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778D7E7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3A8104BE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45BAC6A0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Landed/permanent resident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2962CA9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11 (87.4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4E02838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6 (12.6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517CC43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15DBDBD0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029FC9CA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Refugee/Other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470CF8EA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72 (86.7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57B5FB2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1 (13.3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7B7014D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517413EA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</w:tcPr>
          <w:p w14:paraId="2E8C8977" w14:textId="77777777" w:rsidR="005F0B74" w:rsidRPr="00E94989" w:rsidRDefault="005F0B74" w:rsidP="009B1E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DK/PNTA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</w:tcPr>
          <w:p w14:paraId="608257F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100.0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</w:tcPr>
          <w:p w14:paraId="0375B8B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vAlign w:val="bottom"/>
          </w:tcPr>
          <w:p w14:paraId="563BDC02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</w:tr>
      <w:tr w:rsidR="005F0B74" w:rsidRPr="00E94989" w14:paraId="1B010C54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6D2CD404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6BCE9FC0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0D38427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D81D2A9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87B9F64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99EC53A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</w:tr>
      <w:tr w:rsidR="005F0B74" w:rsidRPr="00E94989" w14:paraId="1FAE488E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1242A638" w14:textId="77777777" w:rsidR="005F0B74" w:rsidRPr="005047A8" w:rsidRDefault="005F0B74" w:rsidP="009B1E02">
            <w:pPr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 xml:space="preserve">Gender identity </w:t>
            </w: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21EF728F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7A0AA4F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0567DA2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7C298B3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60CFD1B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809</w:t>
            </w:r>
          </w:p>
        </w:tc>
      </w:tr>
      <w:tr w:rsidR="005F0B74" w:rsidRPr="00E94989" w14:paraId="6A661BA3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7C2243F4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Woman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4995D5B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009 (91.0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14347A84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00 (9.0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3C4CD3C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40D663E5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6A3F36F2" w14:textId="77777777" w:rsidR="005F0B74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Transwoman/Two-</w:t>
            </w:r>
            <w:r>
              <w:rPr>
                <w:color w:val="000000" w:themeColor="text1"/>
              </w:rPr>
              <w:t xml:space="preserve">      </w:t>
            </w:r>
          </w:p>
          <w:p w14:paraId="162BCFFD" w14:textId="77777777" w:rsidR="005F0B74" w:rsidRPr="00E94989" w:rsidRDefault="005F0B74" w:rsidP="009B1E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</w:t>
            </w:r>
            <w:r w:rsidRPr="00E94989">
              <w:rPr>
                <w:color w:val="000000" w:themeColor="text1"/>
              </w:rPr>
              <w:t>Spirited/Queer/Other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29D6C9D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48 (90.6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300B22E4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5 (9.4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3646451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21825447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7BC3136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05CCD7CD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E7F848E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D0CEE17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416AC2B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4D7AFDC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</w:tr>
      <w:tr w:rsidR="005F0B74" w:rsidRPr="00E94989" w14:paraId="71C21A52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1FE7FAF7" w14:textId="77777777" w:rsidR="005F0B74" w:rsidRPr="005047A8" w:rsidRDefault="005F0B74" w:rsidP="009B1E02">
            <w:pPr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>Sexual orientation</w:t>
            </w: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2193A10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37959EC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01F9F1B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6CBAF21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5AE72D4F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240</w:t>
            </w:r>
          </w:p>
        </w:tc>
      </w:tr>
      <w:tr w:rsidR="005F0B74" w:rsidRPr="00E94989" w14:paraId="12DF4D37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3E78A7D6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Heterosexual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35CB93E2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909 (90.5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5DF52874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95 (9.5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211DE4C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01DEDF6A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1BA1E810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LGBTQ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2D50605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43 (93.5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7F8BC73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0 (6.5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3067316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4A2A91E1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5E2D9250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DK/PNTA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1552F8B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5 (100.0)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2B1CFD7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1234AEC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0A21B50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23A3947D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</w:tcPr>
          <w:p w14:paraId="5E2B3163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1449" w:type="pct"/>
            <w:gridSpan w:val="2"/>
            <w:shd w:val="clear" w:color="auto" w:fill="auto"/>
            <w:vAlign w:val="bottom"/>
          </w:tcPr>
          <w:p w14:paraId="3A129C3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14:paraId="76FF265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vAlign w:val="bottom"/>
          </w:tcPr>
          <w:p w14:paraId="356DF0C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vAlign w:val="bottom"/>
          </w:tcPr>
          <w:p w14:paraId="55BBE09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</w:tr>
      <w:tr w:rsidR="005F0B74" w:rsidRPr="00E94989" w14:paraId="757E1F0E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55844983" w14:textId="77777777" w:rsidR="005F0B74" w:rsidRPr="005047A8" w:rsidRDefault="005F0B74" w:rsidP="009B1E02">
            <w:pPr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>Household yearly income</w:t>
            </w: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4F051914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11A0031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42A32F4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0959407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400AB2E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219</w:t>
            </w:r>
          </w:p>
        </w:tc>
      </w:tr>
      <w:tr w:rsidR="005F0B74" w:rsidRPr="00E94989" w14:paraId="53715DAD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027A65CF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&lt; $20000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2CA0644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681 (90.4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2033ECD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72 (9.6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03118D9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3C822E99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3F2399CE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lastRenderedPageBreak/>
              <w:t xml:space="preserve"> </w:t>
            </w:r>
            <w:r>
              <w:rPr>
                <w:color w:val="000000" w:themeColor="text1"/>
              </w:rPr>
              <w:t xml:space="preserve">   ≥</w:t>
            </w:r>
            <w:r w:rsidRPr="00E94989">
              <w:rPr>
                <w:color w:val="000000" w:themeColor="text1"/>
              </w:rPr>
              <w:t>$20000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53D04A2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352 (92.6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78B99D9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8 (7.4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03DFD1D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7178EB8A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69428955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DK/PNTA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389B755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4 (82.8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3EF1874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5 (17.2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52DFDEF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57820234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</w:tcPr>
          <w:p w14:paraId="46F0F01D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1449" w:type="pct"/>
            <w:gridSpan w:val="2"/>
            <w:shd w:val="clear" w:color="auto" w:fill="auto"/>
            <w:vAlign w:val="bottom"/>
          </w:tcPr>
          <w:p w14:paraId="2438606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7" w:type="pct"/>
            <w:gridSpan w:val="2"/>
            <w:shd w:val="clear" w:color="auto" w:fill="auto"/>
            <w:vAlign w:val="bottom"/>
          </w:tcPr>
          <w:p w14:paraId="21D811E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vAlign w:val="bottom"/>
          </w:tcPr>
          <w:p w14:paraId="7933E91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</w:tr>
      <w:tr w:rsidR="005F0B74" w:rsidRPr="00E94989" w14:paraId="41173A5C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319B5FA1" w14:textId="77777777" w:rsidR="005F0B74" w:rsidRPr="005047A8" w:rsidRDefault="005F0B74" w:rsidP="009B1E02">
            <w:pPr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>Housing stability</w:t>
            </w: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30B07C0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7D93F362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2FECEFB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2FB3FAC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26A91F0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482</w:t>
            </w:r>
          </w:p>
        </w:tc>
      </w:tr>
      <w:tr w:rsidR="005F0B74" w:rsidRPr="00E94989" w14:paraId="377A44ED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3326C2D3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Stable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710CE59A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943 (90.8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16D133B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96 (9.2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72B8D2C2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28985F7D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68B31A07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Unstable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39FA67E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14 (92.7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56707E8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9 (7.3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34B1EB3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078F408C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78940A1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6253D95D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45C6A9DD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16F5E65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8854419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B925338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</w:tr>
      <w:tr w:rsidR="005F0B74" w:rsidRPr="00E94989" w14:paraId="767E8BBB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1DABECFD" w14:textId="77777777" w:rsidR="005F0B74" w:rsidRPr="005047A8" w:rsidRDefault="005F0B74" w:rsidP="009B1E02">
            <w:pPr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>Education</w:t>
            </w: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67AF6D3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4FFEBA5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7A406FA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1507584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55D20E6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021</w:t>
            </w:r>
          </w:p>
        </w:tc>
      </w:tr>
      <w:tr w:rsidR="005F0B74" w:rsidRPr="00E94989" w14:paraId="2DFE8A52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6FC385BC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Lower than high school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3AEE606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78 (86.8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65F61B6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7 (13.2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2D86F8A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37AF154A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190D293C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High school or higher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28F3942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875 (91.9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238850BA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77 (8.1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3F8DA2E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4434341C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52D09983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DK/PNTA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279E2A6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4 (80.0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79CE90C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 (20.0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0494314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1A4360D9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21BFE78C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5A22A360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DE27895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438DCBE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4796587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038B34E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</w:tr>
      <w:tr w:rsidR="005F0B74" w:rsidRPr="00E94989" w14:paraId="448A1CEC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25E73070" w14:textId="77777777" w:rsidR="005F0B74" w:rsidRPr="005047A8" w:rsidRDefault="005F0B74" w:rsidP="009B1E02">
            <w:pPr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>Current sex work</w:t>
            </w: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313A051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19E255E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1B06D6F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7070825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2746071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773</w:t>
            </w:r>
          </w:p>
        </w:tc>
      </w:tr>
      <w:tr w:rsidR="005F0B74" w:rsidRPr="00E94989" w14:paraId="2E93F919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01846C58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No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503D20F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938 (95.7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5425A78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42 (4.3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4397B8A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1897D08C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7DC7F56B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Yes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7B1EF2B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76 (95.0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6D5174FF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4 (5.0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69024ED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37FDC170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13284C0D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DK/PNTA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0BFA434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43 (42.2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1AF2AE64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59 (57.8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6B18F862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315AAE68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</w:tcPr>
          <w:p w14:paraId="1CF2A6A7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1449" w:type="pct"/>
            <w:gridSpan w:val="2"/>
            <w:shd w:val="clear" w:color="auto" w:fill="auto"/>
            <w:vAlign w:val="bottom"/>
          </w:tcPr>
          <w:p w14:paraId="23F01AA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7" w:type="pct"/>
            <w:gridSpan w:val="2"/>
            <w:shd w:val="clear" w:color="auto" w:fill="auto"/>
            <w:vAlign w:val="bottom"/>
          </w:tcPr>
          <w:p w14:paraId="4D3B452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vAlign w:val="bottom"/>
          </w:tcPr>
          <w:p w14:paraId="75D96DEA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</w:tr>
      <w:tr w:rsidR="005F0B74" w:rsidRPr="00E94989" w14:paraId="15AB106D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7EE1A41E" w14:textId="77777777" w:rsidR="005F0B74" w:rsidRPr="005047A8" w:rsidRDefault="005F0B74" w:rsidP="009B1E02">
            <w:pPr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 xml:space="preserve">Injection drug use </w:t>
            </w:r>
            <w:r>
              <w:rPr>
                <w:b/>
                <w:bCs/>
                <w:color w:val="000000" w:themeColor="text1"/>
              </w:rPr>
              <w:t>(</w:t>
            </w:r>
            <w:r w:rsidRPr="005047A8">
              <w:rPr>
                <w:b/>
                <w:bCs/>
                <w:color w:val="000000" w:themeColor="text1"/>
              </w:rPr>
              <w:t>ever</w:t>
            </w:r>
            <w:r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3162190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1B66B40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4E162B64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438B7EE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5990737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829</w:t>
            </w:r>
          </w:p>
        </w:tc>
      </w:tr>
      <w:tr w:rsidR="005F0B74" w:rsidRPr="00E94989" w14:paraId="03FEF5F2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5EA1D7CC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No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01E0A1C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651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1.2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21AAFBA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63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8.8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3784FD8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4A234326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672DE67B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Yes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66EFE4E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390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1.5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1C2D8B8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36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8.5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1A4E551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1C26F7C1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45D3E2F2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DK/PNT</w:t>
            </w:r>
            <w:r>
              <w:rPr>
                <w:color w:val="000000" w:themeColor="text1"/>
              </w:rPr>
              <w:t>A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6CB6251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6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72.7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22B9F8F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27.3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5391D1B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734FAF43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</w:tcPr>
          <w:p w14:paraId="1DFB6947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vAlign w:val="bottom"/>
          </w:tcPr>
          <w:p w14:paraId="51028B2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14:paraId="69A23B0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14:paraId="0FBE604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vAlign w:val="bottom"/>
          </w:tcPr>
          <w:p w14:paraId="1580E94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vAlign w:val="bottom"/>
          </w:tcPr>
          <w:p w14:paraId="0D82F07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</w:tr>
      <w:tr w:rsidR="005F0B74" w:rsidRPr="00E94989" w14:paraId="3D8C5CB4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530399B8" w14:textId="77777777" w:rsidR="005F0B74" w:rsidRPr="005047A8" w:rsidRDefault="005F0B74" w:rsidP="009B1E02">
            <w:pPr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>Incarceration</w:t>
            </w: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4C2D15C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78A8C59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7DB0ECF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077FF27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52846E6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067</w:t>
            </w:r>
          </w:p>
        </w:tc>
      </w:tr>
      <w:tr w:rsidR="005F0B74" w:rsidRPr="00E94989" w14:paraId="3C829335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4CCD45D3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Never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79FC80B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596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0.6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66E3279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62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.4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337221A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7DDA1A41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78563C48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 xml:space="preserve">Ever </w:t>
            </w:r>
            <w:r>
              <w:rPr>
                <w:color w:val="000000" w:themeColor="text1"/>
              </w:rPr>
              <w:t>(</w:t>
            </w:r>
            <w:r w:rsidRPr="00E94989">
              <w:rPr>
                <w:color w:val="000000" w:themeColor="text1"/>
              </w:rPr>
              <w:t>but not last year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1F5382C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384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2.8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61CDDAFF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7.2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3157516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51DF04E5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332E20E8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Recent </w:t>
            </w:r>
            <w:r w:rsidRPr="00CF70A8">
              <w:t>(within the</w:t>
            </w:r>
            <w:r>
              <w:t xml:space="preserve"> </w:t>
            </w:r>
            <w:r w:rsidRPr="00AC1E0B">
              <w:rPr>
                <w:rFonts w:eastAsia="MS Mincho"/>
                <w:bCs/>
              </w:rPr>
              <w:t>last year)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0BB1305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74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85.1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279814B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3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14.9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10601A5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520EE829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</w:tcPr>
          <w:p w14:paraId="73CBB31C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vAlign w:val="bottom"/>
          </w:tcPr>
          <w:p w14:paraId="68A324E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14:paraId="55CC2D0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14:paraId="14E74CD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vAlign w:val="bottom"/>
          </w:tcPr>
          <w:p w14:paraId="087BA6E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vAlign w:val="bottom"/>
          </w:tcPr>
          <w:p w14:paraId="0ABEBABF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</w:tr>
      <w:tr w:rsidR="005F0B74" w:rsidRPr="00E94989" w14:paraId="67FAF627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20ED3E45" w14:textId="77777777" w:rsidR="005F0B74" w:rsidRPr="005047A8" w:rsidRDefault="005F0B74" w:rsidP="009B1E02">
            <w:pPr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 xml:space="preserve">Number of dependents </w:t>
            </w: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487A9A9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228924D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0257165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6201A17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739CF8A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007</w:t>
            </w:r>
          </w:p>
        </w:tc>
      </w:tr>
      <w:tr w:rsidR="005F0B74" w:rsidRPr="00E94989" w14:paraId="7BC82F50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21C222E4" w14:textId="77777777" w:rsidR="005F0B74" w:rsidRPr="00E94989" w:rsidRDefault="005F0B74" w:rsidP="009B1E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0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2FC14DCF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611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3.0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25D2D4E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46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7.0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243E0EB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59ED3DDC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49CC1B47" w14:textId="77777777" w:rsidR="005F0B74" w:rsidRPr="00E94989" w:rsidRDefault="005F0B74" w:rsidP="009B1E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1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363F5F84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06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1.2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384013EF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0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8.8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0D498E8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0ED3AF4B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7D6B0DF0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≥</w:t>
            </w:r>
            <w:r w:rsidRPr="00E94989">
              <w:rPr>
                <w:color w:val="000000" w:themeColor="text1"/>
              </w:rPr>
              <w:t xml:space="preserve">2 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0F02BB6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38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86.5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76DC4B2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37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13.5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7C3B6D0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3D38CA17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69F897CD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</w:t>
            </w:r>
            <w:r w:rsidRPr="00E94989">
              <w:rPr>
                <w:color w:val="000000" w:themeColor="text1"/>
              </w:rPr>
              <w:t>DK/PNTA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00E47F3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50.0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58F168D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50.0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404F4C8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1AE8624D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</w:tcPr>
          <w:p w14:paraId="46AD9A6A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vAlign w:val="bottom"/>
          </w:tcPr>
          <w:p w14:paraId="0D09A7F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14:paraId="467E08FF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14:paraId="6C2BFD0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vAlign w:val="bottom"/>
          </w:tcPr>
          <w:p w14:paraId="6E978A1A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vAlign w:val="bottom"/>
          </w:tcPr>
          <w:p w14:paraId="4699F21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</w:tr>
      <w:tr w:rsidR="005F0B74" w:rsidRPr="00E94989" w14:paraId="70A0CAF8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600FDB91" w14:textId="77777777" w:rsidR="005F0B74" w:rsidRPr="005047A8" w:rsidRDefault="005F0B74" w:rsidP="009B1E02">
            <w:pPr>
              <w:rPr>
                <w:b/>
                <w:bCs/>
                <w:color w:val="000000" w:themeColor="text1"/>
              </w:rPr>
            </w:pPr>
            <w:r w:rsidRPr="005047A8">
              <w:rPr>
                <w:b/>
                <w:bCs/>
                <w:color w:val="000000" w:themeColor="text1"/>
              </w:rPr>
              <w:t>Food security</w:t>
            </w: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5B67415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23425D2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43FC840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4960BDE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1F613E5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393</w:t>
            </w:r>
          </w:p>
        </w:tc>
      </w:tr>
      <w:tr w:rsidR="005F0B74" w:rsidRPr="00E94989" w14:paraId="2827D8A0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63977D9C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Food secure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45BAAAB4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368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2.0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25339DD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32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8.0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483B5B3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1AC34E68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1BAE4513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Food insecure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079CA04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685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0.5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1EBE7ED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72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.5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0D15DCC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0833989F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51A3A148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DK/</w:t>
            </w:r>
            <w:r w:rsidRPr="00E94989">
              <w:rPr>
                <w:color w:val="000000" w:themeColor="text1"/>
              </w:rPr>
              <w:t>PNTA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0D6F152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80.0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798B7CB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20.0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773D5D5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50655E88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</w:tcPr>
          <w:p w14:paraId="3E72CB87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vAlign w:val="bottom"/>
          </w:tcPr>
          <w:p w14:paraId="54F6C39F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14:paraId="19BB92D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14:paraId="4BFD010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vAlign w:val="bottom"/>
          </w:tcPr>
          <w:p w14:paraId="441DF304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vAlign w:val="bottom"/>
          </w:tcPr>
          <w:p w14:paraId="4C00A922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</w:tr>
      <w:tr w:rsidR="005F0B74" w:rsidRPr="00E94989" w14:paraId="6AE2D9EB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5BE877CC" w14:textId="77777777" w:rsidR="005F0B74" w:rsidRDefault="005F0B74" w:rsidP="009B1E02">
            <w:pPr>
              <w:rPr>
                <w:b/>
                <w:bCs/>
                <w:i/>
                <w:iCs/>
                <w:color w:val="000000" w:themeColor="text1"/>
              </w:rPr>
            </w:pPr>
            <w:r>
              <w:rPr>
                <w:b/>
                <w:bCs/>
                <w:i/>
                <w:iCs/>
                <w:color w:val="000000" w:themeColor="text1"/>
              </w:rPr>
              <w:t xml:space="preserve">          </w:t>
            </w:r>
            <w:r w:rsidRPr="008D5782">
              <w:rPr>
                <w:b/>
                <w:bCs/>
                <w:i/>
                <w:iCs/>
                <w:color w:val="000000" w:themeColor="text1"/>
              </w:rPr>
              <w:t xml:space="preserve">Psychosocial factors </w:t>
            </w:r>
          </w:p>
          <w:p w14:paraId="0048B8A3" w14:textId="77777777" w:rsidR="005F0B74" w:rsidRPr="008D5782" w:rsidRDefault="005F0B74" w:rsidP="009B1E02">
            <w:pPr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00DFEB6F" w14:textId="77777777" w:rsidR="005F0B74" w:rsidRPr="00E94989" w:rsidRDefault="005F0B74" w:rsidP="009B1E02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957A6DE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2A95493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51E53DB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783EB34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</w:tr>
      <w:tr w:rsidR="005F0B74" w:rsidRPr="00E94989" w14:paraId="55EA4FF3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1BCEF6C6" w14:textId="77777777" w:rsidR="005F0B74" w:rsidRPr="008D5782" w:rsidRDefault="005F0B74" w:rsidP="009B1E02">
            <w:pPr>
              <w:rPr>
                <w:b/>
                <w:bCs/>
                <w:color w:val="000000" w:themeColor="text1"/>
              </w:rPr>
            </w:pPr>
            <w:r w:rsidRPr="008D5782">
              <w:rPr>
                <w:b/>
                <w:bCs/>
                <w:color w:val="000000" w:themeColor="text1"/>
              </w:rPr>
              <w:lastRenderedPageBreak/>
              <w:t>Mental health condition</w:t>
            </w: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6DDDBAB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6E50951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2475279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3D7DA72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188232FA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128</w:t>
            </w:r>
          </w:p>
        </w:tc>
      </w:tr>
      <w:tr w:rsidR="005F0B74" w:rsidRPr="00E94989" w14:paraId="2DB0A6CB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190A00C9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No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2FCCDAE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554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89.9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60F6155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62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10.1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5B9CE95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63CEAB6F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6CFB7AB5" w14:textId="77777777" w:rsidR="005F0B74" w:rsidRPr="00E94989" w:rsidRDefault="005F0B74" w:rsidP="009B1E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 xml:space="preserve"> Yes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069F5E1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493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2.5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2AE9D81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40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7.5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681409F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479AA101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0A939A58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DK/PNTA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5B94CD5A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0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76.9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7696D60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23.1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139EA13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1E9481DD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</w:tcPr>
          <w:p w14:paraId="121F72CA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1449" w:type="pct"/>
            <w:gridSpan w:val="2"/>
            <w:shd w:val="clear" w:color="auto" w:fill="auto"/>
            <w:vAlign w:val="bottom"/>
          </w:tcPr>
          <w:p w14:paraId="5B83778A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7" w:type="pct"/>
            <w:gridSpan w:val="2"/>
            <w:shd w:val="clear" w:color="auto" w:fill="auto"/>
            <w:vAlign w:val="bottom"/>
          </w:tcPr>
          <w:p w14:paraId="5D8DBFE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vAlign w:val="bottom"/>
          </w:tcPr>
          <w:p w14:paraId="2207C16F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</w:tr>
      <w:tr w:rsidR="005F0B74" w:rsidRPr="00E94989" w14:paraId="1DB950FD" w14:textId="77777777" w:rsidTr="009B1E02">
        <w:trPr>
          <w:trHeight w:val="34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4246BA26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8D5782">
              <w:rPr>
                <w:b/>
                <w:bCs/>
                <w:color w:val="000000" w:themeColor="text1"/>
              </w:rPr>
              <w:t>Resilience</w:t>
            </w: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s</w:t>
            </w:r>
            <w:r w:rsidRPr="008D5782">
              <w:rPr>
                <w:b/>
                <w:bCs/>
                <w:color w:val="000000" w:themeColor="text1"/>
              </w:rPr>
              <w:t>cale</w:t>
            </w:r>
            <w:r w:rsidRPr="00E94989">
              <w:rPr>
                <w:color w:val="000000" w:themeColor="text1"/>
              </w:rPr>
              <w:t xml:space="preserve"> 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2E602CD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64</w:t>
            </w:r>
            <w:r>
              <w:rPr>
                <w:color w:val="000000" w:themeColor="text1"/>
              </w:rPr>
              <w:t xml:space="preserve"> [</w:t>
            </w:r>
            <w:r w:rsidRPr="00E94989">
              <w:rPr>
                <w:color w:val="000000" w:themeColor="text1"/>
              </w:rPr>
              <w:t>58-68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3AA59A5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63</w:t>
            </w:r>
            <w:r>
              <w:rPr>
                <w:color w:val="000000" w:themeColor="text1"/>
              </w:rPr>
              <w:t xml:space="preserve"> [</w:t>
            </w:r>
            <w:r w:rsidRPr="00E94989">
              <w:rPr>
                <w:color w:val="000000" w:themeColor="text1"/>
              </w:rPr>
              <w:t>59-69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7E1F9C3A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935</w:t>
            </w:r>
          </w:p>
        </w:tc>
      </w:tr>
      <w:tr w:rsidR="005F0B74" w:rsidRPr="00E94989" w14:paraId="3BF766EA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6964AD62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565C80A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35BFC69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1932F68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5328B18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5B2F2DA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69EBCB79" w14:textId="77777777" w:rsidTr="009B1E02">
        <w:trPr>
          <w:trHeight w:val="34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1D33F388" w14:textId="77777777" w:rsidR="005F0B74" w:rsidRPr="008D5782" w:rsidRDefault="005F0B74" w:rsidP="009B1E02">
            <w:pPr>
              <w:rPr>
                <w:b/>
                <w:bCs/>
                <w:color w:val="000000" w:themeColor="text1"/>
              </w:rPr>
            </w:pPr>
            <w:r w:rsidRPr="008D5782">
              <w:rPr>
                <w:b/>
                <w:bCs/>
                <w:color w:val="000000" w:themeColor="text1"/>
              </w:rPr>
              <w:t xml:space="preserve">Everyday racism scale 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6D1257AF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7</w:t>
            </w:r>
            <w:r>
              <w:rPr>
                <w:color w:val="000000" w:themeColor="text1"/>
              </w:rPr>
              <w:t xml:space="preserve"> [</w:t>
            </w:r>
            <w:r w:rsidRPr="00E94989">
              <w:rPr>
                <w:color w:val="000000" w:themeColor="text1"/>
              </w:rPr>
              <w:t>8-29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73BAC60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0</w:t>
            </w:r>
            <w:r>
              <w:rPr>
                <w:color w:val="000000" w:themeColor="text1"/>
              </w:rPr>
              <w:t xml:space="preserve"> [</w:t>
            </w:r>
            <w:r w:rsidRPr="00E94989">
              <w:rPr>
                <w:color w:val="000000" w:themeColor="text1"/>
              </w:rPr>
              <w:t>8-32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5F4B619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119</w:t>
            </w:r>
          </w:p>
        </w:tc>
      </w:tr>
      <w:tr w:rsidR="005F0B74" w:rsidRPr="00E94989" w14:paraId="0B2080B6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15E9D732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46F164C4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35B3979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45CBFE6F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3DECBC1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3DF8C16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69DE2DDC" w14:textId="77777777" w:rsidTr="009B1E02">
        <w:trPr>
          <w:trHeight w:val="34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78F675FE" w14:textId="77777777" w:rsidR="005F0B74" w:rsidRPr="008D5782" w:rsidRDefault="005F0B74" w:rsidP="009B1E02">
            <w:pPr>
              <w:rPr>
                <w:b/>
                <w:bCs/>
                <w:color w:val="000000" w:themeColor="text1"/>
              </w:rPr>
            </w:pPr>
            <w:r w:rsidRPr="008D5782">
              <w:rPr>
                <w:b/>
                <w:bCs/>
                <w:color w:val="000000" w:themeColor="text1"/>
              </w:rPr>
              <w:t>Everyday sexism scale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2219941A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9</w:t>
            </w:r>
            <w:r>
              <w:rPr>
                <w:color w:val="000000" w:themeColor="text1"/>
              </w:rPr>
              <w:t xml:space="preserve"> [</w:t>
            </w:r>
            <w:r w:rsidRPr="00E94989">
              <w:rPr>
                <w:color w:val="000000" w:themeColor="text1"/>
              </w:rPr>
              <w:t>11-28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4A53629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7</w:t>
            </w:r>
            <w:r>
              <w:rPr>
                <w:color w:val="000000" w:themeColor="text1"/>
              </w:rPr>
              <w:t xml:space="preserve"> [</w:t>
            </w:r>
            <w:r w:rsidRPr="00E94989">
              <w:rPr>
                <w:color w:val="000000" w:themeColor="text1"/>
              </w:rPr>
              <w:t>8-29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7BFB119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594</w:t>
            </w:r>
          </w:p>
        </w:tc>
      </w:tr>
      <w:tr w:rsidR="005F0B74" w:rsidRPr="00E94989" w14:paraId="53784832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0B923BB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0408EF4A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65D09244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0D88373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3DBBCE4A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68E5D06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4B4B943D" w14:textId="77777777" w:rsidTr="009B1E02">
        <w:trPr>
          <w:trHeight w:val="34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48768506" w14:textId="77777777" w:rsidR="005F0B74" w:rsidRPr="008D5782" w:rsidRDefault="005F0B74" w:rsidP="009B1E02">
            <w:pPr>
              <w:rPr>
                <w:b/>
                <w:bCs/>
                <w:color w:val="000000" w:themeColor="text1"/>
              </w:rPr>
            </w:pPr>
            <w:r w:rsidRPr="008D5782">
              <w:rPr>
                <w:b/>
                <w:bCs/>
                <w:color w:val="000000" w:themeColor="text1"/>
              </w:rPr>
              <w:t xml:space="preserve">HIV stigma scale 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05DA0F6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58</w:t>
            </w:r>
            <w:r>
              <w:rPr>
                <w:color w:val="000000" w:themeColor="text1"/>
              </w:rPr>
              <w:t xml:space="preserve"> [</w:t>
            </w:r>
            <w:r w:rsidRPr="00E94989">
              <w:rPr>
                <w:color w:val="000000" w:themeColor="text1"/>
              </w:rPr>
              <w:t>43-70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198C815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58</w:t>
            </w:r>
            <w:r>
              <w:rPr>
                <w:color w:val="000000" w:themeColor="text1"/>
              </w:rPr>
              <w:t xml:space="preserve"> [</w:t>
            </w:r>
            <w:r w:rsidRPr="00E94989">
              <w:rPr>
                <w:color w:val="000000" w:themeColor="text1"/>
              </w:rPr>
              <w:t>45-75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3E4A813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598</w:t>
            </w:r>
          </w:p>
        </w:tc>
      </w:tr>
      <w:tr w:rsidR="005F0B74" w:rsidRPr="00E94989" w14:paraId="10CD3EA0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2D82B4AA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0A59A2B2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2BC33E5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7C3B418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084CF10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0AC709B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4A3D561E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2CE844FC" w14:textId="77777777" w:rsidR="005F0B74" w:rsidRPr="008D5782" w:rsidRDefault="005F0B74" w:rsidP="009B1E02">
            <w:pPr>
              <w:rPr>
                <w:b/>
                <w:bCs/>
                <w:i/>
                <w:iCs/>
                <w:color w:val="000000" w:themeColor="text1"/>
              </w:rPr>
            </w:pPr>
            <w:r>
              <w:rPr>
                <w:b/>
                <w:bCs/>
                <w:i/>
                <w:iCs/>
                <w:color w:val="000000" w:themeColor="text1"/>
              </w:rPr>
              <w:t xml:space="preserve">          </w:t>
            </w:r>
            <w:r w:rsidRPr="008D5782">
              <w:rPr>
                <w:b/>
                <w:bCs/>
                <w:i/>
                <w:iCs/>
                <w:color w:val="000000" w:themeColor="text1"/>
              </w:rPr>
              <w:t>Medical Information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65AB4E9D" w14:textId="77777777" w:rsidR="005F0B74" w:rsidRPr="00E94989" w:rsidRDefault="005F0B74" w:rsidP="009B1E02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7F3B96B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C1D3CA6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8AC9307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F9174DF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</w:tr>
      <w:tr w:rsidR="005F0B74" w:rsidRPr="00E94989" w14:paraId="6E062E83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</w:tcPr>
          <w:p w14:paraId="2E1DA533" w14:textId="77777777" w:rsidR="005F0B74" w:rsidRPr="008D5782" w:rsidRDefault="005F0B74" w:rsidP="009B1E02">
            <w:pPr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</w:tcPr>
          <w:p w14:paraId="4257695F" w14:textId="77777777" w:rsidR="005F0B74" w:rsidRPr="00E94989" w:rsidRDefault="005F0B74" w:rsidP="009B1E02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</w:tcPr>
          <w:p w14:paraId="2E72452B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</w:tcPr>
          <w:p w14:paraId="70D44C6C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1B84C838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14:paraId="5001BEEB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</w:tr>
      <w:tr w:rsidR="005F0B74" w:rsidRPr="00E94989" w14:paraId="01AECC12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7E333C11" w14:textId="77777777" w:rsidR="005F0B74" w:rsidRPr="008D5782" w:rsidRDefault="005F0B74" w:rsidP="009B1E02">
            <w:pPr>
              <w:rPr>
                <w:b/>
                <w:bCs/>
                <w:color w:val="000000" w:themeColor="text1"/>
              </w:rPr>
            </w:pPr>
            <w:r w:rsidRPr="008D5782">
              <w:rPr>
                <w:b/>
                <w:bCs/>
                <w:color w:val="000000" w:themeColor="text1"/>
              </w:rPr>
              <w:t xml:space="preserve">Years living with HIV </w:t>
            </w: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0E94485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69A82EA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7412E94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148D1BFF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0477C43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597</w:t>
            </w:r>
          </w:p>
        </w:tc>
      </w:tr>
      <w:tr w:rsidR="005F0B74" w:rsidRPr="00E94989" w14:paraId="106CBF60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29D78577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Less than 6 years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4C27DF2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42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2.4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30A9B3F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0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7.6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796AC74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04024DE5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36F676A7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6 to 14 years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2832C80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413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0.2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3F30627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45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.8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3E3EA30F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15FA4496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6772FCB1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More than 14 years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4154FC7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369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1.3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7466968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35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8.7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1EAAB54E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27B799E6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3D25DA67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DK/PNTA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703865D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33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86.8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3EA749A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13.2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32C0C0F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12A00F27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</w:tcPr>
          <w:p w14:paraId="4997E20C" w14:textId="77777777" w:rsidR="005F0B74" w:rsidRPr="00E94989" w:rsidRDefault="005F0B74" w:rsidP="009B1E02">
            <w:pPr>
              <w:rPr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vAlign w:val="bottom"/>
          </w:tcPr>
          <w:p w14:paraId="62C7C9DD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14:paraId="2598058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14:paraId="541877D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vAlign w:val="bottom"/>
          </w:tcPr>
          <w:p w14:paraId="49B93EC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vAlign w:val="bottom"/>
          </w:tcPr>
          <w:p w14:paraId="62A943EF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</w:tr>
      <w:tr w:rsidR="005F0B74" w:rsidRPr="00E94989" w14:paraId="17995C83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21721127" w14:textId="77777777" w:rsidR="005F0B74" w:rsidRPr="008D5782" w:rsidRDefault="005F0B74" w:rsidP="009B1E02">
            <w:pPr>
              <w:rPr>
                <w:b/>
                <w:bCs/>
                <w:color w:val="000000" w:themeColor="text1"/>
              </w:rPr>
            </w:pPr>
            <w:r w:rsidRPr="008D5782">
              <w:rPr>
                <w:b/>
                <w:bCs/>
                <w:color w:val="000000" w:themeColor="text1"/>
              </w:rPr>
              <w:t>Current ARV use</w:t>
            </w:r>
          </w:p>
        </w:tc>
        <w:tc>
          <w:tcPr>
            <w:tcW w:w="896" w:type="pct"/>
            <w:shd w:val="clear" w:color="auto" w:fill="auto"/>
            <w:vAlign w:val="bottom"/>
            <w:hideMark/>
          </w:tcPr>
          <w:p w14:paraId="3008D1A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5D60786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58F87EE8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5029628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5EB66DA6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0.796</w:t>
            </w:r>
          </w:p>
        </w:tc>
      </w:tr>
      <w:tr w:rsidR="005F0B74" w:rsidRPr="00E94989" w14:paraId="6DFE997E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717ED3F2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Currently on ARVs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2995DA42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905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1.0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74E2ECD1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90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.0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40A3FBC5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370179D9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5B536A50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 xml:space="preserve">Not currently but previously 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2A225C80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53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93.0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03436163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7.0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4AFBBFFF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4E43F247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4EAC4D00" w14:textId="77777777" w:rsidR="005F0B74" w:rsidRPr="00E94989" w:rsidRDefault="005F0B74" w:rsidP="009B1E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 xml:space="preserve"> Never on ARVs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4312EAAB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97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89.8)</w:t>
            </w:r>
          </w:p>
        </w:tc>
        <w:tc>
          <w:tcPr>
            <w:tcW w:w="1107" w:type="pct"/>
            <w:gridSpan w:val="2"/>
            <w:shd w:val="clear" w:color="auto" w:fill="auto"/>
            <w:vAlign w:val="bottom"/>
            <w:hideMark/>
          </w:tcPr>
          <w:p w14:paraId="47C16AA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11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10.2)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62255BE9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  <w:tr w:rsidR="005F0B74" w:rsidRPr="00E94989" w14:paraId="3603EED6" w14:textId="77777777" w:rsidTr="009B1E02">
        <w:trPr>
          <w:trHeight w:val="320"/>
        </w:trPr>
        <w:tc>
          <w:tcPr>
            <w:tcW w:w="1894" w:type="pct"/>
            <w:shd w:val="clear" w:color="auto" w:fill="auto"/>
            <w:noWrap/>
            <w:vAlign w:val="bottom"/>
            <w:hideMark/>
          </w:tcPr>
          <w:p w14:paraId="1FB27891" w14:textId="77777777" w:rsidR="005F0B74" w:rsidRPr="00E94989" w:rsidRDefault="005F0B74" w:rsidP="009B1E02">
            <w:pPr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E94989">
              <w:rPr>
                <w:color w:val="000000" w:themeColor="text1"/>
              </w:rPr>
              <w:t>DK/PNTA</w:t>
            </w:r>
          </w:p>
        </w:tc>
        <w:tc>
          <w:tcPr>
            <w:tcW w:w="1449" w:type="pct"/>
            <w:gridSpan w:val="2"/>
            <w:shd w:val="clear" w:color="auto" w:fill="auto"/>
            <w:vAlign w:val="bottom"/>
            <w:hideMark/>
          </w:tcPr>
          <w:p w14:paraId="1CC8264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</w:t>
            </w:r>
            <w:r w:rsidRPr="00E94989">
              <w:rPr>
                <w:color w:val="000000" w:themeColor="text1"/>
              </w:rPr>
              <w:t>(100.0)</w:t>
            </w:r>
          </w:p>
        </w:tc>
        <w:tc>
          <w:tcPr>
            <w:tcW w:w="553" w:type="pct"/>
            <w:shd w:val="clear" w:color="auto" w:fill="auto"/>
            <w:vAlign w:val="bottom"/>
            <w:hideMark/>
          </w:tcPr>
          <w:p w14:paraId="4572005C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4" w:type="pct"/>
            <w:shd w:val="clear" w:color="auto" w:fill="auto"/>
            <w:vAlign w:val="bottom"/>
            <w:hideMark/>
          </w:tcPr>
          <w:p w14:paraId="41849F97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50" w:type="pct"/>
            <w:shd w:val="clear" w:color="auto" w:fill="auto"/>
            <w:vAlign w:val="bottom"/>
            <w:hideMark/>
          </w:tcPr>
          <w:p w14:paraId="17EB395A" w14:textId="77777777" w:rsidR="005F0B74" w:rsidRPr="00E94989" w:rsidRDefault="005F0B74" w:rsidP="009B1E02">
            <w:pPr>
              <w:jc w:val="center"/>
              <w:rPr>
                <w:color w:val="000000" w:themeColor="text1"/>
              </w:rPr>
            </w:pPr>
            <w:r w:rsidRPr="00E94989">
              <w:rPr>
                <w:color w:val="000000" w:themeColor="text1"/>
              </w:rPr>
              <w:t> </w:t>
            </w:r>
          </w:p>
        </w:tc>
      </w:tr>
    </w:tbl>
    <w:p w14:paraId="4FEE69F9" w14:textId="77777777" w:rsidR="005F0B74" w:rsidRDefault="005F0B74" w:rsidP="005F0B74"/>
    <w:p w14:paraId="08645452" w14:textId="77777777" w:rsidR="005F0B74" w:rsidRPr="00447D82" w:rsidRDefault="005F0B74" w:rsidP="005F0B74"/>
    <w:p w14:paraId="69EFE7CB" w14:textId="7B73FB03" w:rsidR="005F0B74" w:rsidRDefault="005F0B74" w:rsidP="006076B7">
      <w:pPr>
        <w:spacing w:line="480" w:lineRule="auto"/>
      </w:pPr>
    </w:p>
    <w:p w14:paraId="2B71A1D8" w14:textId="415AA9C5" w:rsidR="009B1E02" w:rsidRDefault="009B1E02" w:rsidP="006076B7">
      <w:pPr>
        <w:spacing w:line="480" w:lineRule="auto"/>
      </w:pPr>
    </w:p>
    <w:p w14:paraId="4E2FBD49" w14:textId="187D87BE" w:rsidR="009B1E02" w:rsidRDefault="009B1E02" w:rsidP="006076B7">
      <w:pPr>
        <w:spacing w:line="480" w:lineRule="auto"/>
      </w:pPr>
    </w:p>
    <w:p w14:paraId="22CD3EEB" w14:textId="36F38E5F" w:rsidR="009B1E02" w:rsidRDefault="009B1E02" w:rsidP="006076B7">
      <w:pPr>
        <w:spacing w:line="480" w:lineRule="auto"/>
      </w:pPr>
    </w:p>
    <w:p w14:paraId="38A9938D" w14:textId="5C8E552C" w:rsidR="009B1E02" w:rsidRDefault="009B1E02" w:rsidP="006076B7">
      <w:pPr>
        <w:spacing w:line="480" w:lineRule="auto"/>
      </w:pPr>
    </w:p>
    <w:p w14:paraId="5B6667BA" w14:textId="02A6363F" w:rsidR="009B1E02" w:rsidRDefault="009B1E02" w:rsidP="006076B7">
      <w:pPr>
        <w:spacing w:line="480" w:lineRule="auto"/>
      </w:pPr>
    </w:p>
    <w:p w14:paraId="60EDA2EB" w14:textId="4C9E166A" w:rsidR="00D15279" w:rsidRPr="00AC74BC" w:rsidRDefault="00D15279" w:rsidP="004A175D">
      <w:pPr>
        <w:spacing w:line="480" w:lineRule="auto"/>
      </w:pPr>
    </w:p>
    <w:sectPr w:rsidR="00D15279" w:rsidRPr="00AC74BC" w:rsidSect="008A1300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D9A8FC" w14:textId="77777777" w:rsidR="00BF23A2" w:rsidRDefault="00BF23A2" w:rsidP="00897975">
      <w:r>
        <w:separator/>
      </w:r>
    </w:p>
  </w:endnote>
  <w:endnote w:type="continuationSeparator" w:id="0">
    <w:p w14:paraId="05C263C3" w14:textId="77777777" w:rsidR="00BF23A2" w:rsidRDefault="00BF23A2" w:rsidP="00897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43496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A50600" w14:textId="63BA3887" w:rsidR="009B1E02" w:rsidRDefault="009B1E02" w:rsidP="00B406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E5F2EB" w14:textId="77777777" w:rsidR="009B1E02" w:rsidRDefault="009B1E02" w:rsidP="008979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15147E" w14:textId="77777777" w:rsidR="009B1E02" w:rsidRDefault="009B1E02" w:rsidP="008979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A4852C" w14:textId="77777777" w:rsidR="00BF23A2" w:rsidRDefault="00BF23A2" w:rsidP="00897975">
      <w:r>
        <w:separator/>
      </w:r>
    </w:p>
  </w:footnote>
  <w:footnote w:type="continuationSeparator" w:id="0">
    <w:p w14:paraId="20013A1B" w14:textId="77777777" w:rsidR="00BF23A2" w:rsidRDefault="00BF23A2" w:rsidP="008979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432589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C5B18C8" w14:textId="00884247" w:rsidR="009B1E02" w:rsidRDefault="009B1E02" w:rsidP="005C233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1B286D" w14:textId="77777777" w:rsidR="009B1E02" w:rsidRDefault="009B1E02" w:rsidP="008A130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3967711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AE6746D" w14:textId="655F4263" w:rsidR="009B1E02" w:rsidRDefault="009B1E02" w:rsidP="005C233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358239" w14:textId="06282AA1" w:rsidR="009B1E02" w:rsidRDefault="009B1E02" w:rsidP="008A1300">
    <w:pPr>
      <w:pStyle w:val="Header"/>
      <w:ind w:right="360"/>
    </w:pPr>
    <w:r w:rsidRPr="008A1300">
      <w:t>HELP-SEEKING POST VIOLENCE AMONG WLW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C5EEA"/>
    <w:multiLevelType w:val="hybridMultilevel"/>
    <w:tmpl w:val="FBD6F2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59E7842"/>
    <w:multiLevelType w:val="hybridMultilevel"/>
    <w:tmpl w:val="8C7E5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912028"/>
    <w:multiLevelType w:val="hybridMultilevel"/>
    <w:tmpl w:val="73C26874"/>
    <w:lvl w:ilvl="0" w:tplc="2026DCA8">
      <w:start w:val="2019"/>
      <w:numFmt w:val="bullet"/>
      <w:lvlText w:val="-"/>
      <w:lvlJc w:val="left"/>
      <w:pPr>
        <w:ind w:left="720" w:hanging="360"/>
      </w:pPr>
      <w:rPr>
        <w:rFonts w:ascii="Garamond" w:eastAsiaTheme="minorEastAsia" w:hAnsi="Garamond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7A704F"/>
    <w:multiLevelType w:val="hybridMultilevel"/>
    <w:tmpl w:val="9B905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EE6D7C"/>
    <w:multiLevelType w:val="hybridMultilevel"/>
    <w:tmpl w:val="F0744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BA39B5"/>
    <w:multiLevelType w:val="hybridMultilevel"/>
    <w:tmpl w:val="3A706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531640"/>
    <w:multiLevelType w:val="hybridMultilevel"/>
    <w:tmpl w:val="AFFCEB46"/>
    <w:lvl w:ilvl="0" w:tplc="0E90044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sr9fvtgpw59lewzpd50xdrxrex5s9z20d2&quot;&gt;Master Library Becky-Converted&lt;record-ids&gt;&lt;item&gt;901&lt;/item&gt;&lt;item&gt;1145&lt;/item&gt;&lt;item&gt;1383&lt;/item&gt;&lt;item&gt;1421&lt;/item&gt;&lt;item&gt;1423&lt;/item&gt;&lt;item&gt;1504&lt;/item&gt;&lt;item&gt;1510&lt;/item&gt;&lt;item&gt;1746&lt;/item&gt;&lt;item&gt;2490&lt;/item&gt;&lt;item&gt;2659&lt;/item&gt;&lt;item&gt;2730&lt;/item&gt;&lt;item&gt;2808&lt;/item&gt;&lt;item&gt;3122&lt;/item&gt;&lt;item&gt;3461&lt;/item&gt;&lt;item&gt;3509&lt;/item&gt;&lt;item&gt;3634&lt;/item&gt;&lt;item&gt;3844&lt;/item&gt;&lt;item&gt;3858&lt;/item&gt;&lt;item&gt;3861&lt;/item&gt;&lt;item&gt;3862&lt;/item&gt;&lt;item&gt;3863&lt;/item&gt;&lt;item&gt;3865&lt;/item&gt;&lt;item&gt;3866&lt;/item&gt;&lt;item&gt;3867&lt;/item&gt;&lt;item&gt;3868&lt;/item&gt;&lt;item&gt;3869&lt;/item&gt;&lt;item&gt;3870&lt;/item&gt;&lt;item&gt;3872&lt;/item&gt;&lt;item&gt;3874&lt;/item&gt;&lt;item&gt;3890&lt;/item&gt;&lt;item&gt;3891&lt;/item&gt;&lt;item&gt;3924&lt;/item&gt;&lt;item&gt;3925&lt;/item&gt;&lt;item&gt;3926&lt;/item&gt;&lt;item&gt;3933&lt;/item&gt;&lt;item&gt;3934&lt;/item&gt;&lt;item&gt;3935&lt;/item&gt;&lt;item&gt;3950&lt;/item&gt;&lt;item&gt;3951&lt;/item&gt;&lt;item&gt;3952&lt;/item&gt;&lt;item&gt;3956&lt;/item&gt;&lt;item&gt;3957&lt;/item&gt;&lt;item&gt;3986&lt;/item&gt;&lt;item&gt;3987&lt;/item&gt;&lt;item&gt;3988&lt;/item&gt;&lt;item&gt;4107&lt;/item&gt;&lt;item&gt;4167&lt;/item&gt;&lt;item&gt;4193&lt;/item&gt;&lt;item&gt;4194&lt;/item&gt;&lt;item&gt;4195&lt;/item&gt;&lt;item&gt;4196&lt;/item&gt;&lt;item&gt;4197&lt;/item&gt;&lt;item&gt;4198&lt;/item&gt;&lt;item&gt;4199&lt;/item&gt;&lt;item&gt;4200&lt;/item&gt;&lt;item&gt;4201&lt;/item&gt;&lt;item&gt;4205&lt;/item&gt;&lt;item&gt;4206&lt;/item&gt;&lt;item&gt;4207&lt;/item&gt;&lt;item&gt;4208&lt;/item&gt;&lt;item&gt;4209&lt;/item&gt;&lt;item&gt;4210&lt;/item&gt;&lt;item&gt;4211&lt;/item&gt;&lt;item&gt;4212&lt;/item&gt;&lt;item&gt;4213&lt;/item&gt;&lt;item&gt;4215&lt;/item&gt;&lt;item&gt;4216&lt;/item&gt;&lt;item&gt;4218&lt;/item&gt;&lt;item&gt;4219&lt;/item&gt;&lt;item&gt;4220&lt;/item&gt;&lt;item&gt;4221&lt;/item&gt;&lt;item&gt;4222&lt;/item&gt;&lt;item&gt;4223&lt;/item&gt;&lt;item&gt;4325&lt;/item&gt;&lt;item&gt;4327&lt;/item&gt;&lt;item&gt;4330&lt;/item&gt;&lt;item&gt;4331&lt;/item&gt;&lt;item&gt;4332&lt;/item&gt;&lt;item&gt;4333&lt;/item&gt;&lt;item&gt;4334&lt;/item&gt;&lt;item&gt;4335&lt;/item&gt;&lt;item&gt;4351&lt;/item&gt;&lt;/record-ids&gt;&lt;/item&gt;&lt;/Libraries&gt;"/>
  </w:docVars>
  <w:rsids>
    <w:rsidRoot w:val="00A00A25"/>
    <w:rsid w:val="00000F6D"/>
    <w:rsid w:val="00003529"/>
    <w:rsid w:val="00004872"/>
    <w:rsid w:val="00005BC7"/>
    <w:rsid w:val="00010B58"/>
    <w:rsid w:val="00010C0A"/>
    <w:rsid w:val="00011D3B"/>
    <w:rsid w:val="00011D6C"/>
    <w:rsid w:val="000123D0"/>
    <w:rsid w:val="00016A05"/>
    <w:rsid w:val="0001767A"/>
    <w:rsid w:val="00022429"/>
    <w:rsid w:val="0002389A"/>
    <w:rsid w:val="00025790"/>
    <w:rsid w:val="00031FB3"/>
    <w:rsid w:val="00033114"/>
    <w:rsid w:val="00035992"/>
    <w:rsid w:val="00035CAE"/>
    <w:rsid w:val="00037A25"/>
    <w:rsid w:val="00042B79"/>
    <w:rsid w:val="00044C70"/>
    <w:rsid w:val="0004556E"/>
    <w:rsid w:val="000459BB"/>
    <w:rsid w:val="00051FEA"/>
    <w:rsid w:val="000550E1"/>
    <w:rsid w:val="00057DC1"/>
    <w:rsid w:val="000602C5"/>
    <w:rsid w:val="00061956"/>
    <w:rsid w:val="00070288"/>
    <w:rsid w:val="00073AFB"/>
    <w:rsid w:val="0007413B"/>
    <w:rsid w:val="00074BCC"/>
    <w:rsid w:val="00074D33"/>
    <w:rsid w:val="00075D4F"/>
    <w:rsid w:val="00076303"/>
    <w:rsid w:val="000810F3"/>
    <w:rsid w:val="00081E89"/>
    <w:rsid w:val="00082EA5"/>
    <w:rsid w:val="00082FD2"/>
    <w:rsid w:val="00083661"/>
    <w:rsid w:val="00090E74"/>
    <w:rsid w:val="0009128A"/>
    <w:rsid w:val="00091E0F"/>
    <w:rsid w:val="00092F36"/>
    <w:rsid w:val="0009726F"/>
    <w:rsid w:val="000A3408"/>
    <w:rsid w:val="000A386E"/>
    <w:rsid w:val="000A5ABB"/>
    <w:rsid w:val="000A6D10"/>
    <w:rsid w:val="000B1098"/>
    <w:rsid w:val="000B1B1E"/>
    <w:rsid w:val="000B5B70"/>
    <w:rsid w:val="000C1205"/>
    <w:rsid w:val="000C2A8C"/>
    <w:rsid w:val="000C56A3"/>
    <w:rsid w:val="000C5985"/>
    <w:rsid w:val="000D124F"/>
    <w:rsid w:val="000D1575"/>
    <w:rsid w:val="000D3C23"/>
    <w:rsid w:val="000D59A2"/>
    <w:rsid w:val="000D5A3C"/>
    <w:rsid w:val="000E0EA8"/>
    <w:rsid w:val="000E113D"/>
    <w:rsid w:val="000E2209"/>
    <w:rsid w:val="000E5CCA"/>
    <w:rsid w:val="000F1A55"/>
    <w:rsid w:val="000F3023"/>
    <w:rsid w:val="000F6FE1"/>
    <w:rsid w:val="000F7C3D"/>
    <w:rsid w:val="000F7CD9"/>
    <w:rsid w:val="001023A5"/>
    <w:rsid w:val="001026A2"/>
    <w:rsid w:val="0010285C"/>
    <w:rsid w:val="001046C0"/>
    <w:rsid w:val="00106DBC"/>
    <w:rsid w:val="001072A3"/>
    <w:rsid w:val="00107612"/>
    <w:rsid w:val="00110917"/>
    <w:rsid w:val="00110B8F"/>
    <w:rsid w:val="00111EB9"/>
    <w:rsid w:val="001122F7"/>
    <w:rsid w:val="00112D4A"/>
    <w:rsid w:val="001139EA"/>
    <w:rsid w:val="00114800"/>
    <w:rsid w:val="0011481E"/>
    <w:rsid w:val="00114BCE"/>
    <w:rsid w:val="00126285"/>
    <w:rsid w:val="00126A25"/>
    <w:rsid w:val="00126DC0"/>
    <w:rsid w:val="00127174"/>
    <w:rsid w:val="0013080A"/>
    <w:rsid w:val="001366BD"/>
    <w:rsid w:val="00137CBB"/>
    <w:rsid w:val="001407CD"/>
    <w:rsid w:val="00140D89"/>
    <w:rsid w:val="001419EC"/>
    <w:rsid w:val="00142E77"/>
    <w:rsid w:val="00144821"/>
    <w:rsid w:val="00146889"/>
    <w:rsid w:val="00147BE2"/>
    <w:rsid w:val="00152024"/>
    <w:rsid w:val="00152707"/>
    <w:rsid w:val="001528E5"/>
    <w:rsid w:val="00153ABE"/>
    <w:rsid w:val="00154A59"/>
    <w:rsid w:val="00161098"/>
    <w:rsid w:val="001617A8"/>
    <w:rsid w:val="0016367A"/>
    <w:rsid w:val="0016607A"/>
    <w:rsid w:val="00167017"/>
    <w:rsid w:val="001705F2"/>
    <w:rsid w:val="001716DA"/>
    <w:rsid w:val="0017342C"/>
    <w:rsid w:val="00173EDB"/>
    <w:rsid w:val="00176CA3"/>
    <w:rsid w:val="001803C6"/>
    <w:rsid w:val="0018478F"/>
    <w:rsid w:val="00186398"/>
    <w:rsid w:val="001873DE"/>
    <w:rsid w:val="00187B53"/>
    <w:rsid w:val="00192D67"/>
    <w:rsid w:val="001976AE"/>
    <w:rsid w:val="001A19E6"/>
    <w:rsid w:val="001A21ED"/>
    <w:rsid w:val="001A46F9"/>
    <w:rsid w:val="001A6C87"/>
    <w:rsid w:val="001B0853"/>
    <w:rsid w:val="001B0B3A"/>
    <w:rsid w:val="001B3D4A"/>
    <w:rsid w:val="001B5AEE"/>
    <w:rsid w:val="001B6579"/>
    <w:rsid w:val="001C0609"/>
    <w:rsid w:val="001C4278"/>
    <w:rsid w:val="001C6218"/>
    <w:rsid w:val="001C6CD2"/>
    <w:rsid w:val="001C7861"/>
    <w:rsid w:val="001D096C"/>
    <w:rsid w:val="001D6A50"/>
    <w:rsid w:val="001E06AE"/>
    <w:rsid w:val="001E0A2E"/>
    <w:rsid w:val="001E3EC7"/>
    <w:rsid w:val="001F0CD1"/>
    <w:rsid w:val="001F2172"/>
    <w:rsid w:val="001F5304"/>
    <w:rsid w:val="001F549E"/>
    <w:rsid w:val="001F70CA"/>
    <w:rsid w:val="001F7ED6"/>
    <w:rsid w:val="002003D9"/>
    <w:rsid w:val="00203949"/>
    <w:rsid w:val="0020427D"/>
    <w:rsid w:val="00205FB9"/>
    <w:rsid w:val="00211CED"/>
    <w:rsid w:val="00213315"/>
    <w:rsid w:val="00213613"/>
    <w:rsid w:val="00216D7E"/>
    <w:rsid w:val="002207B0"/>
    <w:rsid w:val="0022117B"/>
    <w:rsid w:val="00221D1A"/>
    <w:rsid w:val="002223F2"/>
    <w:rsid w:val="00222943"/>
    <w:rsid w:val="00223CDD"/>
    <w:rsid w:val="002240A5"/>
    <w:rsid w:val="00225112"/>
    <w:rsid w:val="0022567F"/>
    <w:rsid w:val="002266B2"/>
    <w:rsid w:val="002276D0"/>
    <w:rsid w:val="002322BE"/>
    <w:rsid w:val="002323BF"/>
    <w:rsid w:val="00236C2F"/>
    <w:rsid w:val="002373A3"/>
    <w:rsid w:val="00237C3C"/>
    <w:rsid w:val="00241396"/>
    <w:rsid w:val="0024186D"/>
    <w:rsid w:val="00245C86"/>
    <w:rsid w:val="00246502"/>
    <w:rsid w:val="002475E8"/>
    <w:rsid w:val="0025516F"/>
    <w:rsid w:val="002611FD"/>
    <w:rsid w:val="00261A30"/>
    <w:rsid w:val="00263EFA"/>
    <w:rsid w:val="0026560F"/>
    <w:rsid w:val="00267309"/>
    <w:rsid w:val="00271815"/>
    <w:rsid w:val="00274F76"/>
    <w:rsid w:val="00277266"/>
    <w:rsid w:val="002805EA"/>
    <w:rsid w:val="002828E5"/>
    <w:rsid w:val="00283D96"/>
    <w:rsid w:val="00284C5C"/>
    <w:rsid w:val="00286A66"/>
    <w:rsid w:val="002872CC"/>
    <w:rsid w:val="002875F8"/>
    <w:rsid w:val="002902BF"/>
    <w:rsid w:val="00290B3E"/>
    <w:rsid w:val="0029215F"/>
    <w:rsid w:val="00292BD9"/>
    <w:rsid w:val="0029337B"/>
    <w:rsid w:val="00294DDD"/>
    <w:rsid w:val="00295E02"/>
    <w:rsid w:val="00296A14"/>
    <w:rsid w:val="00297257"/>
    <w:rsid w:val="002A0A4F"/>
    <w:rsid w:val="002A2E85"/>
    <w:rsid w:val="002A3F01"/>
    <w:rsid w:val="002A4157"/>
    <w:rsid w:val="002A4479"/>
    <w:rsid w:val="002A5370"/>
    <w:rsid w:val="002A56E6"/>
    <w:rsid w:val="002A64D8"/>
    <w:rsid w:val="002B0736"/>
    <w:rsid w:val="002B3504"/>
    <w:rsid w:val="002B38FC"/>
    <w:rsid w:val="002B5111"/>
    <w:rsid w:val="002C0828"/>
    <w:rsid w:val="002C347D"/>
    <w:rsid w:val="002C3BBF"/>
    <w:rsid w:val="002C4276"/>
    <w:rsid w:val="002C743E"/>
    <w:rsid w:val="002D0470"/>
    <w:rsid w:val="002E00ED"/>
    <w:rsid w:val="002E10BB"/>
    <w:rsid w:val="002E2902"/>
    <w:rsid w:val="002E564A"/>
    <w:rsid w:val="002E63D6"/>
    <w:rsid w:val="002F02D9"/>
    <w:rsid w:val="002F184B"/>
    <w:rsid w:val="002F5A19"/>
    <w:rsid w:val="002F5E36"/>
    <w:rsid w:val="00301679"/>
    <w:rsid w:val="00302742"/>
    <w:rsid w:val="003062A2"/>
    <w:rsid w:val="003111C1"/>
    <w:rsid w:val="0031309E"/>
    <w:rsid w:val="0031485D"/>
    <w:rsid w:val="00316C5E"/>
    <w:rsid w:val="00317F6B"/>
    <w:rsid w:val="00321335"/>
    <w:rsid w:val="00321B96"/>
    <w:rsid w:val="0032212C"/>
    <w:rsid w:val="00323EF2"/>
    <w:rsid w:val="003261EA"/>
    <w:rsid w:val="0032635D"/>
    <w:rsid w:val="003311A9"/>
    <w:rsid w:val="0033123A"/>
    <w:rsid w:val="003330E2"/>
    <w:rsid w:val="0033596D"/>
    <w:rsid w:val="00343B72"/>
    <w:rsid w:val="00344C18"/>
    <w:rsid w:val="003459F8"/>
    <w:rsid w:val="00346F2A"/>
    <w:rsid w:val="0034749C"/>
    <w:rsid w:val="00351224"/>
    <w:rsid w:val="003513E1"/>
    <w:rsid w:val="00351AA8"/>
    <w:rsid w:val="00352B77"/>
    <w:rsid w:val="0035505C"/>
    <w:rsid w:val="00357585"/>
    <w:rsid w:val="00362FDA"/>
    <w:rsid w:val="0036315C"/>
    <w:rsid w:val="003635BB"/>
    <w:rsid w:val="003707D9"/>
    <w:rsid w:val="00372E07"/>
    <w:rsid w:val="0037573E"/>
    <w:rsid w:val="00375903"/>
    <w:rsid w:val="00376DD2"/>
    <w:rsid w:val="00377C89"/>
    <w:rsid w:val="0038099C"/>
    <w:rsid w:val="0038130E"/>
    <w:rsid w:val="00382A35"/>
    <w:rsid w:val="00387331"/>
    <w:rsid w:val="0039000D"/>
    <w:rsid w:val="00391ED1"/>
    <w:rsid w:val="00391FCA"/>
    <w:rsid w:val="00393F14"/>
    <w:rsid w:val="003970CA"/>
    <w:rsid w:val="00397675"/>
    <w:rsid w:val="003A5331"/>
    <w:rsid w:val="003A6A86"/>
    <w:rsid w:val="003A6E8A"/>
    <w:rsid w:val="003A715E"/>
    <w:rsid w:val="003A78B7"/>
    <w:rsid w:val="003A7E32"/>
    <w:rsid w:val="003B0C87"/>
    <w:rsid w:val="003B1AAD"/>
    <w:rsid w:val="003B3B9E"/>
    <w:rsid w:val="003B43D9"/>
    <w:rsid w:val="003B4B00"/>
    <w:rsid w:val="003B535D"/>
    <w:rsid w:val="003B5D84"/>
    <w:rsid w:val="003B5D8A"/>
    <w:rsid w:val="003B7261"/>
    <w:rsid w:val="003B76C1"/>
    <w:rsid w:val="003C2166"/>
    <w:rsid w:val="003C44D7"/>
    <w:rsid w:val="003C7840"/>
    <w:rsid w:val="003D005A"/>
    <w:rsid w:val="003D0A85"/>
    <w:rsid w:val="003D2DF6"/>
    <w:rsid w:val="003D4228"/>
    <w:rsid w:val="003D4648"/>
    <w:rsid w:val="003D48A9"/>
    <w:rsid w:val="003D6D23"/>
    <w:rsid w:val="003D7638"/>
    <w:rsid w:val="003E2D88"/>
    <w:rsid w:val="003E3A2F"/>
    <w:rsid w:val="003E3BC6"/>
    <w:rsid w:val="003F1F95"/>
    <w:rsid w:val="003F38AF"/>
    <w:rsid w:val="003F3BEF"/>
    <w:rsid w:val="003F761A"/>
    <w:rsid w:val="003F76F4"/>
    <w:rsid w:val="003F78E5"/>
    <w:rsid w:val="003F7FF8"/>
    <w:rsid w:val="00402343"/>
    <w:rsid w:val="004027AD"/>
    <w:rsid w:val="00402BA5"/>
    <w:rsid w:val="0040339C"/>
    <w:rsid w:val="00403E8B"/>
    <w:rsid w:val="00405544"/>
    <w:rsid w:val="0041016E"/>
    <w:rsid w:val="00411D52"/>
    <w:rsid w:val="00412596"/>
    <w:rsid w:val="004154F3"/>
    <w:rsid w:val="004162F0"/>
    <w:rsid w:val="00417604"/>
    <w:rsid w:val="00420C23"/>
    <w:rsid w:val="00421D41"/>
    <w:rsid w:val="00423682"/>
    <w:rsid w:val="00430598"/>
    <w:rsid w:val="004315AA"/>
    <w:rsid w:val="004353AC"/>
    <w:rsid w:val="00441191"/>
    <w:rsid w:val="0044311F"/>
    <w:rsid w:val="004467A4"/>
    <w:rsid w:val="00447E6A"/>
    <w:rsid w:val="0045116E"/>
    <w:rsid w:val="00452523"/>
    <w:rsid w:val="00452EC2"/>
    <w:rsid w:val="004554C2"/>
    <w:rsid w:val="00456675"/>
    <w:rsid w:val="0045735B"/>
    <w:rsid w:val="00457E2C"/>
    <w:rsid w:val="00460B88"/>
    <w:rsid w:val="00462DE7"/>
    <w:rsid w:val="00462FE3"/>
    <w:rsid w:val="0046314C"/>
    <w:rsid w:val="00464523"/>
    <w:rsid w:val="0046489D"/>
    <w:rsid w:val="00465CFA"/>
    <w:rsid w:val="00466E37"/>
    <w:rsid w:val="0047088A"/>
    <w:rsid w:val="004709AA"/>
    <w:rsid w:val="00470CBE"/>
    <w:rsid w:val="00471AFE"/>
    <w:rsid w:val="0047251D"/>
    <w:rsid w:val="00472661"/>
    <w:rsid w:val="00474FA5"/>
    <w:rsid w:val="004757DA"/>
    <w:rsid w:val="00477465"/>
    <w:rsid w:val="00477DD3"/>
    <w:rsid w:val="00480C03"/>
    <w:rsid w:val="00480DC5"/>
    <w:rsid w:val="004812D6"/>
    <w:rsid w:val="004828A0"/>
    <w:rsid w:val="0048553A"/>
    <w:rsid w:val="00485753"/>
    <w:rsid w:val="004873C1"/>
    <w:rsid w:val="004910B0"/>
    <w:rsid w:val="00493A25"/>
    <w:rsid w:val="00496881"/>
    <w:rsid w:val="00497D98"/>
    <w:rsid w:val="00497E3C"/>
    <w:rsid w:val="004A175D"/>
    <w:rsid w:val="004A58D0"/>
    <w:rsid w:val="004B4CC4"/>
    <w:rsid w:val="004B5329"/>
    <w:rsid w:val="004B6678"/>
    <w:rsid w:val="004C0838"/>
    <w:rsid w:val="004C1030"/>
    <w:rsid w:val="004C2A78"/>
    <w:rsid w:val="004C4115"/>
    <w:rsid w:val="004C47BC"/>
    <w:rsid w:val="004C4EAA"/>
    <w:rsid w:val="004C62F1"/>
    <w:rsid w:val="004D18D0"/>
    <w:rsid w:val="004D1C4E"/>
    <w:rsid w:val="004D2A02"/>
    <w:rsid w:val="004D3DC7"/>
    <w:rsid w:val="004E1CDD"/>
    <w:rsid w:val="004E400F"/>
    <w:rsid w:val="004E42B1"/>
    <w:rsid w:val="004E5486"/>
    <w:rsid w:val="004E57AC"/>
    <w:rsid w:val="004E600F"/>
    <w:rsid w:val="004E6494"/>
    <w:rsid w:val="004E65CD"/>
    <w:rsid w:val="004F17A6"/>
    <w:rsid w:val="004F1BA2"/>
    <w:rsid w:val="004F2692"/>
    <w:rsid w:val="004F2887"/>
    <w:rsid w:val="004F3166"/>
    <w:rsid w:val="0050038F"/>
    <w:rsid w:val="00500967"/>
    <w:rsid w:val="00500B9A"/>
    <w:rsid w:val="00501B5B"/>
    <w:rsid w:val="00502A9C"/>
    <w:rsid w:val="00505C38"/>
    <w:rsid w:val="00505D01"/>
    <w:rsid w:val="00506D96"/>
    <w:rsid w:val="00506FFB"/>
    <w:rsid w:val="00507950"/>
    <w:rsid w:val="00511AB2"/>
    <w:rsid w:val="0051279C"/>
    <w:rsid w:val="005129F2"/>
    <w:rsid w:val="00513181"/>
    <w:rsid w:val="0052055D"/>
    <w:rsid w:val="005209EB"/>
    <w:rsid w:val="00522188"/>
    <w:rsid w:val="00522BFA"/>
    <w:rsid w:val="00523574"/>
    <w:rsid w:val="0052590E"/>
    <w:rsid w:val="00525C94"/>
    <w:rsid w:val="00531B66"/>
    <w:rsid w:val="00532356"/>
    <w:rsid w:val="005334D5"/>
    <w:rsid w:val="00535C5F"/>
    <w:rsid w:val="0053654C"/>
    <w:rsid w:val="00537360"/>
    <w:rsid w:val="005376D5"/>
    <w:rsid w:val="00537BF8"/>
    <w:rsid w:val="00540AEE"/>
    <w:rsid w:val="00540C19"/>
    <w:rsid w:val="00541B65"/>
    <w:rsid w:val="00546223"/>
    <w:rsid w:val="00551E53"/>
    <w:rsid w:val="00553D3B"/>
    <w:rsid w:val="00554E87"/>
    <w:rsid w:val="00555B00"/>
    <w:rsid w:val="00555C84"/>
    <w:rsid w:val="005578EB"/>
    <w:rsid w:val="00557AA2"/>
    <w:rsid w:val="005603F5"/>
    <w:rsid w:val="00561F34"/>
    <w:rsid w:val="00564153"/>
    <w:rsid w:val="0056436C"/>
    <w:rsid w:val="00564BE7"/>
    <w:rsid w:val="00565CE9"/>
    <w:rsid w:val="00570FA9"/>
    <w:rsid w:val="00572A3C"/>
    <w:rsid w:val="00572E0F"/>
    <w:rsid w:val="005738E5"/>
    <w:rsid w:val="00575C10"/>
    <w:rsid w:val="00577E66"/>
    <w:rsid w:val="00580520"/>
    <w:rsid w:val="0058118F"/>
    <w:rsid w:val="0058172D"/>
    <w:rsid w:val="0058326E"/>
    <w:rsid w:val="0058368C"/>
    <w:rsid w:val="00583F9F"/>
    <w:rsid w:val="005852ED"/>
    <w:rsid w:val="00597FA7"/>
    <w:rsid w:val="005A10D2"/>
    <w:rsid w:val="005A151A"/>
    <w:rsid w:val="005A2511"/>
    <w:rsid w:val="005A3FFF"/>
    <w:rsid w:val="005A69C0"/>
    <w:rsid w:val="005A75AE"/>
    <w:rsid w:val="005B08BA"/>
    <w:rsid w:val="005B375B"/>
    <w:rsid w:val="005B379C"/>
    <w:rsid w:val="005B47E5"/>
    <w:rsid w:val="005B5504"/>
    <w:rsid w:val="005C2332"/>
    <w:rsid w:val="005C67B1"/>
    <w:rsid w:val="005C7937"/>
    <w:rsid w:val="005D1BA7"/>
    <w:rsid w:val="005D1C5F"/>
    <w:rsid w:val="005D1F3A"/>
    <w:rsid w:val="005D2177"/>
    <w:rsid w:val="005D37D5"/>
    <w:rsid w:val="005D3C5C"/>
    <w:rsid w:val="005D3E6F"/>
    <w:rsid w:val="005D68E9"/>
    <w:rsid w:val="005D6FF4"/>
    <w:rsid w:val="005E0198"/>
    <w:rsid w:val="005E10BD"/>
    <w:rsid w:val="005E1DC2"/>
    <w:rsid w:val="005E4344"/>
    <w:rsid w:val="005E5213"/>
    <w:rsid w:val="005E5531"/>
    <w:rsid w:val="005E70B5"/>
    <w:rsid w:val="005E7DBC"/>
    <w:rsid w:val="005F0B74"/>
    <w:rsid w:val="005F2153"/>
    <w:rsid w:val="005F4308"/>
    <w:rsid w:val="005F5515"/>
    <w:rsid w:val="005F721E"/>
    <w:rsid w:val="005F7AC9"/>
    <w:rsid w:val="00601451"/>
    <w:rsid w:val="00602442"/>
    <w:rsid w:val="0060322F"/>
    <w:rsid w:val="00605F48"/>
    <w:rsid w:val="006076B7"/>
    <w:rsid w:val="006118BE"/>
    <w:rsid w:val="0061574E"/>
    <w:rsid w:val="00615EF6"/>
    <w:rsid w:val="0062109A"/>
    <w:rsid w:val="006251CF"/>
    <w:rsid w:val="00630A55"/>
    <w:rsid w:val="00631337"/>
    <w:rsid w:val="00631929"/>
    <w:rsid w:val="00632184"/>
    <w:rsid w:val="006368B8"/>
    <w:rsid w:val="00637827"/>
    <w:rsid w:val="00645104"/>
    <w:rsid w:val="00645F3B"/>
    <w:rsid w:val="0064671F"/>
    <w:rsid w:val="0064692B"/>
    <w:rsid w:val="006470D4"/>
    <w:rsid w:val="00647962"/>
    <w:rsid w:val="006543EC"/>
    <w:rsid w:val="0065568A"/>
    <w:rsid w:val="00655823"/>
    <w:rsid w:val="00655DA7"/>
    <w:rsid w:val="006608A3"/>
    <w:rsid w:val="00662E83"/>
    <w:rsid w:val="006630B1"/>
    <w:rsid w:val="00665F61"/>
    <w:rsid w:val="00666748"/>
    <w:rsid w:val="00671CA9"/>
    <w:rsid w:val="006769CE"/>
    <w:rsid w:val="00677807"/>
    <w:rsid w:val="00677D2E"/>
    <w:rsid w:val="00682A92"/>
    <w:rsid w:val="00683425"/>
    <w:rsid w:val="00683976"/>
    <w:rsid w:val="00692484"/>
    <w:rsid w:val="00692A6B"/>
    <w:rsid w:val="006936DB"/>
    <w:rsid w:val="006A3907"/>
    <w:rsid w:val="006A6DD6"/>
    <w:rsid w:val="006A70CB"/>
    <w:rsid w:val="006A7FE3"/>
    <w:rsid w:val="006B162D"/>
    <w:rsid w:val="006B2A42"/>
    <w:rsid w:val="006B56CE"/>
    <w:rsid w:val="006B6C58"/>
    <w:rsid w:val="006B7C07"/>
    <w:rsid w:val="006C166B"/>
    <w:rsid w:val="006C2E70"/>
    <w:rsid w:val="006C3B45"/>
    <w:rsid w:val="006C3F98"/>
    <w:rsid w:val="006C5064"/>
    <w:rsid w:val="006D2783"/>
    <w:rsid w:val="006D34CA"/>
    <w:rsid w:val="006D3F9B"/>
    <w:rsid w:val="006E1C38"/>
    <w:rsid w:val="006E235F"/>
    <w:rsid w:val="006E3587"/>
    <w:rsid w:val="006E4AA9"/>
    <w:rsid w:val="006E4CD8"/>
    <w:rsid w:val="006E4FFD"/>
    <w:rsid w:val="006E6004"/>
    <w:rsid w:val="006F3D31"/>
    <w:rsid w:val="006F5F34"/>
    <w:rsid w:val="006F6969"/>
    <w:rsid w:val="006F7AB0"/>
    <w:rsid w:val="0070055A"/>
    <w:rsid w:val="007020A1"/>
    <w:rsid w:val="00703117"/>
    <w:rsid w:val="007044CA"/>
    <w:rsid w:val="00705907"/>
    <w:rsid w:val="007066CB"/>
    <w:rsid w:val="00711296"/>
    <w:rsid w:val="00711474"/>
    <w:rsid w:val="0071263A"/>
    <w:rsid w:val="00712DDE"/>
    <w:rsid w:val="00722AA2"/>
    <w:rsid w:val="00724962"/>
    <w:rsid w:val="00724C19"/>
    <w:rsid w:val="007255EE"/>
    <w:rsid w:val="00726672"/>
    <w:rsid w:val="00726B9D"/>
    <w:rsid w:val="0073017F"/>
    <w:rsid w:val="0073059C"/>
    <w:rsid w:val="007323E5"/>
    <w:rsid w:val="00734ED2"/>
    <w:rsid w:val="00736D5D"/>
    <w:rsid w:val="00741BDB"/>
    <w:rsid w:val="007424CE"/>
    <w:rsid w:val="0074334D"/>
    <w:rsid w:val="00747CA6"/>
    <w:rsid w:val="007503CF"/>
    <w:rsid w:val="00754695"/>
    <w:rsid w:val="00756AF9"/>
    <w:rsid w:val="00760430"/>
    <w:rsid w:val="007622FE"/>
    <w:rsid w:val="00765784"/>
    <w:rsid w:val="00767E5B"/>
    <w:rsid w:val="007707D6"/>
    <w:rsid w:val="00770D32"/>
    <w:rsid w:val="007752F1"/>
    <w:rsid w:val="00775B1A"/>
    <w:rsid w:val="007824C1"/>
    <w:rsid w:val="00786446"/>
    <w:rsid w:val="00786839"/>
    <w:rsid w:val="0078769C"/>
    <w:rsid w:val="00787867"/>
    <w:rsid w:val="00787D7C"/>
    <w:rsid w:val="0079048D"/>
    <w:rsid w:val="00790738"/>
    <w:rsid w:val="00792041"/>
    <w:rsid w:val="00792B29"/>
    <w:rsid w:val="00793751"/>
    <w:rsid w:val="007949A9"/>
    <w:rsid w:val="007A27B2"/>
    <w:rsid w:val="007A3298"/>
    <w:rsid w:val="007A3B1D"/>
    <w:rsid w:val="007A5656"/>
    <w:rsid w:val="007A5AFC"/>
    <w:rsid w:val="007B0583"/>
    <w:rsid w:val="007B3DF4"/>
    <w:rsid w:val="007B5A4F"/>
    <w:rsid w:val="007B6A1C"/>
    <w:rsid w:val="007B7D9C"/>
    <w:rsid w:val="007C0128"/>
    <w:rsid w:val="007C0C3D"/>
    <w:rsid w:val="007C2464"/>
    <w:rsid w:val="007C5CA1"/>
    <w:rsid w:val="007C7059"/>
    <w:rsid w:val="007D02A7"/>
    <w:rsid w:val="007D27FC"/>
    <w:rsid w:val="007E1773"/>
    <w:rsid w:val="007E255A"/>
    <w:rsid w:val="007E4005"/>
    <w:rsid w:val="007E5992"/>
    <w:rsid w:val="007E5C58"/>
    <w:rsid w:val="007F08A2"/>
    <w:rsid w:val="007F0D08"/>
    <w:rsid w:val="007F1576"/>
    <w:rsid w:val="007F26EB"/>
    <w:rsid w:val="007F3079"/>
    <w:rsid w:val="007F3E72"/>
    <w:rsid w:val="00802543"/>
    <w:rsid w:val="008129E2"/>
    <w:rsid w:val="00813DA4"/>
    <w:rsid w:val="00814332"/>
    <w:rsid w:val="00815C7F"/>
    <w:rsid w:val="00815CDE"/>
    <w:rsid w:val="00815D9C"/>
    <w:rsid w:val="00815EF3"/>
    <w:rsid w:val="00820282"/>
    <w:rsid w:val="00821EDE"/>
    <w:rsid w:val="00823C2B"/>
    <w:rsid w:val="0082470B"/>
    <w:rsid w:val="00827D16"/>
    <w:rsid w:val="008304D1"/>
    <w:rsid w:val="008310B1"/>
    <w:rsid w:val="0083318D"/>
    <w:rsid w:val="00836292"/>
    <w:rsid w:val="0083688D"/>
    <w:rsid w:val="00836D4F"/>
    <w:rsid w:val="00837513"/>
    <w:rsid w:val="008452E8"/>
    <w:rsid w:val="00845E82"/>
    <w:rsid w:val="00846474"/>
    <w:rsid w:val="008466E7"/>
    <w:rsid w:val="008468E6"/>
    <w:rsid w:val="0084719B"/>
    <w:rsid w:val="00853BB8"/>
    <w:rsid w:val="00854654"/>
    <w:rsid w:val="00854682"/>
    <w:rsid w:val="00856FC1"/>
    <w:rsid w:val="0085726B"/>
    <w:rsid w:val="00857663"/>
    <w:rsid w:val="0086111F"/>
    <w:rsid w:val="00861271"/>
    <w:rsid w:val="00862852"/>
    <w:rsid w:val="00863154"/>
    <w:rsid w:val="00864289"/>
    <w:rsid w:val="00867040"/>
    <w:rsid w:val="00874FAA"/>
    <w:rsid w:val="008767A3"/>
    <w:rsid w:val="00876CD3"/>
    <w:rsid w:val="00881A4F"/>
    <w:rsid w:val="00882FB0"/>
    <w:rsid w:val="00883531"/>
    <w:rsid w:val="008849FF"/>
    <w:rsid w:val="00884F88"/>
    <w:rsid w:val="00887433"/>
    <w:rsid w:val="008878D1"/>
    <w:rsid w:val="008929C1"/>
    <w:rsid w:val="00893E5A"/>
    <w:rsid w:val="008949E9"/>
    <w:rsid w:val="008962BB"/>
    <w:rsid w:val="00897975"/>
    <w:rsid w:val="00897E9D"/>
    <w:rsid w:val="00897FFB"/>
    <w:rsid w:val="008A1300"/>
    <w:rsid w:val="008A1686"/>
    <w:rsid w:val="008A20D1"/>
    <w:rsid w:val="008A2432"/>
    <w:rsid w:val="008A4C35"/>
    <w:rsid w:val="008A50D3"/>
    <w:rsid w:val="008A56A7"/>
    <w:rsid w:val="008A7660"/>
    <w:rsid w:val="008B1461"/>
    <w:rsid w:val="008B28C9"/>
    <w:rsid w:val="008B2A88"/>
    <w:rsid w:val="008B2C5C"/>
    <w:rsid w:val="008B38AE"/>
    <w:rsid w:val="008B4F9D"/>
    <w:rsid w:val="008B5014"/>
    <w:rsid w:val="008B5A74"/>
    <w:rsid w:val="008B6039"/>
    <w:rsid w:val="008B7565"/>
    <w:rsid w:val="008C0B28"/>
    <w:rsid w:val="008C1C38"/>
    <w:rsid w:val="008C2EF4"/>
    <w:rsid w:val="008D0C00"/>
    <w:rsid w:val="008D5004"/>
    <w:rsid w:val="008D5AFE"/>
    <w:rsid w:val="008D68BD"/>
    <w:rsid w:val="008D760E"/>
    <w:rsid w:val="008E5AE6"/>
    <w:rsid w:val="008E60D1"/>
    <w:rsid w:val="008F2CBC"/>
    <w:rsid w:val="008F52B3"/>
    <w:rsid w:val="008F7444"/>
    <w:rsid w:val="008F7AF7"/>
    <w:rsid w:val="009008D6"/>
    <w:rsid w:val="0090168B"/>
    <w:rsid w:val="00904D99"/>
    <w:rsid w:val="00904ED0"/>
    <w:rsid w:val="009054F1"/>
    <w:rsid w:val="00905EC5"/>
    <w:rsid w:val="009062C4"/>
    <w:rsid w:val="00913D5D"/>
    <w:rsid w:val="00915F3C"/>
    <w:rsid w:val="00916133"/>
    <w:rsid w:val="0091636C"/>
    <w:rsid w:val="00920474"/>
    <w:rsid w:val="0092249D"/>
    <w:rsid w:val="009240B2"/>
    <w:rsid w:val="00925F53"/>
    <w:rsid w:val="00926456"/>
    <w:rsid w:val="00926B7C"/>
    <w:rsid w:val="00930BD0"/>
    <w:rsid w:val="00930C6C"/>
    <w:rsid w:val="009357C9"/>
    <w:rsid w:val="00937127"/>
    <w:rsid w:val="009415FD"/>
    <w:rsid w:val="0094346F"/>
    <w:rsid w:val="00943FA3"/>
    <w:rsid w:val="00944255"/>
    <w:rsid w:val="00944513"/>
    <w:rsid w:val="00945266"/>
    <w:rsid w:val="009466D9"/>
    <w:rsid w:val="00946D9B"/>
    <w:rsid w:val="00951433"/>
    <w:rsid w:val="00951483"/>
    <w:rsid w:val="00952FCB"/>
    <w:rsid w:val="0095671B"/>
    <w:rsid w:val="0095732B"/>
    <w:rsid w:val="0095766E"/>
    <w:rsid w:val="009640A5"/>
    <w:rsid w:val="00964FB0"/>
    <w:rsid w:val="00965524"/>
    <w:rsid w:val="0097414C"/>
    <w:rsid w:val="00975ECC"/>
    <w:rsid w:val="00981CD4"/>
    <w:rsid w:val="00982922"/>
    <w:rsid w:val="00982CA5"/>
    <w:rsid w:val="00985435"/>
    <w:rsid w:val="0098758C"/>
    <w:rsid w:val="00987A2F"/>
    <w:rsid w:val="00987B5F"/>
    <w:rsid w:val="00990288"/>
    <w:rsid w:val="00990CD7"/>
    <w:rsid w:val="00990E6D"/>
    <w:rsid w:val="009915C9"/>
    <w:rsid w:val="00992D40"/>
    <w:rsid w:val="00993184"/>
    <w:rsid w:val="00993D4C"/>
    <w:rsid w:val="00993FDC"/>
    <w:rsid w:val="009946B6"/>
    <w:rsid w:val="00995202"/>
    <w:rsid w:val="00995AF3"/>
    <w:rsid w:val="00996C49"/>
    <w:rsid w:val="00997F22"/>
    <w:rsid w:val="009A0E2E"/>
    <w:rsid w:val="009A12AB"/>
    <w:rsid w:val="009A4F85"/>
    <w:rsid w:val="009B0F56"/>
    <w:rsid w:val="009B1E02"/>
    <w:rsid w:val="009B4804"/>
    <w:rsid w:val="009B4BD2"/>
    <w:rsid w:val="009B63DF"/>
    <w:rsid w:val="009C0241"/>
    <w:rsid w:val="009C1CF2"/>
    <w:rsid w:val="009C2212"/>
    <w:rsid w:val="009C376F"/>
    <w:rsid w:val="009C3A03"/>
    <w:rsid w:val="009C6389"/>
    <w:rsid w:val="009D0542"/>
    <w:rsid w:val="009D2F92"/>
    <w:rsid w:val="009D36DA"/>
    <w:rsid w:val="009D5BD2"/>
    <w:rsid w:val="009D77E2"/>
    <w:rsid w:val="009E2195"/>
    <w:rsid w:val="009E23AB"/>
    <w:rsid w:val="009F1F56"/>
    <w:rsid w:val="009F4C45"/>
    <w:rsid w:val="009F5C00"/>
    <w:rsid w:val="00A00A25"/>
    <w:rsid w:val="00A02DD5"/>
    <w:rsid w:val="00A03CFC"/>
    <w:rsid w:val="00A03E37"/>
    <w:rsid w:val="00A0662A"/>
    <w:rsid w:val="00A0759D"/>
    <w:rsid w:val="00A1082E"/>
    <w:rsid w:val="00A14D62"/>
    <w:rsid w:val="00A158A9"/>
    <w:rsid w:val="00A16B6F"/>
    <w:rsid w:val="00A211F5"/>
    <w:rsid w:val="00A2193F"/>
    <w:rsid w:val="00A2194F"/>
    <w:rsid w:val="00A21E68"/>
    <w:rsid w:val="00A22E5E"/>
    <w:rsid w:val="00A239D4"/>
    <w:rsid w:val="00A24D5F"/>
    <w:rsid w:val="00A26F55"/>
    <w:rsid w:val="00A27739"/>
    <w:rsid w:val="00A3163B"/>
    <w:rsid w:val="00A31E49"/>
    <w:rsid w:val="00A33A96"/>
    <w:rsid w:val="00A340E6"/>
    <w:rsid w:val="00A35B35"/>
    <w:rsid w:val="00A35C02"/>
    <w:rsid w:val="00A36A67"/>
    <w:rsid w:val="00A36CA1"/>
    <w:rsid w:val="00A37323"/>
    <w:rsid w:val="00A37B67"/>
    <w:rsid w:val="00A42890"/>
    <w:rsid w:val="00A445A7"/>
    <w:rsid w:val="00A44F80"/>
    <w:rsid w:val="00A51659"/>
    <w:rsid w:val="00A51838"/>
    <w:rsid w:val="00A51909"/>
    <w:rsid w:val="00A565B7"/>
    <w:rsid w:val="00A56FCA"/>
    <w:rsid w:val="00A5710F"/>
    <w:rsid w:val="00A60148"/>
    <w:rsid w:val="00A60735"/>
    <w:rsid w:val="00A6077F"/>
    <w:rsid w:val="00A63BA6"/>
    <w:rsid w:val="00A63F96"/>
    <w:rsid w:val="00A652FC"/>
    <w:rsid w:val="00A66C61"/>
    <w:rsid w:val="00A717C3"/>
    <w:rsid w:val="00A71E72"/>
    <w:rsid w:val="00A765CC"/>
    <w:rsid w:val="00A8121F"/>
    <w:rsid w:val="00A8260A"/>
    <w:rsid w:val="00A830D4"/>
    <w:rsid w:val="00A8377E"/>
    <w:rsid w:val="00A8472C"/>
    <w:rsid w:val="00A85818"/>
    <w:rsid w:val="00A85869"/>
    <w:rsid w:val="00A874A7"/>
    <w:rsid w:val="00A9158A"/>
    <w:rsid w:val="00A92127"/>
    <w:rsid w:val="00A94973"/>
    <w:rsid w:val="00A97C9B"/>
    <w:rsid w:val="00AA1B61"/>
    <w:rsid w:val="00AA3898"/>
    <w:rsid w:val="00AA5C56"/>
    <w:rsid w:val="00AB337A"/>
    <w:rsid w:val="00AB4655"/>
    <w:rsid w:val="00AB4B12"/>
    <w:rsid w:val="00AB7540"/>
    <w:rsid w:val="00AC0F2D"/>
    <w:rsid w:val="00AC326E"/>
    <w:rsid w:val="00AC3B81"/>
    <w:rsid w:val="00AC5B7F"/>
    <w:rsid w:val="00AC7341"/>
    <w:rsid w:val="00AC74BC"/>
    <w:rsid w:val="00AC7C81"/>
    <w:rsid w:val="00AC7D74"/>
    <w:rsid w:val="00AC7DB1"/>
    <w:rsid w:val="00AD0DFD"/>
    <w:rsid w:val="00AD15B4"/>
    <w:rsid w:val="00AD1DB2"/>
    <w:rsid w:val="00AD2B10"/>
    <w:rsid w:val="00AD2D67"/>
    <w:rsid w:val="00AD3624"/>
    <w:rsid w:val="00AD772D"/>
    <w:rsid w:val="00AE0344"/>
    <w:rsid w:val="00AE1252"/>
    <w:rsid w:val="00AE1F4C"/>
    <w:rsid w:val="00AE212C"/>
    <w:rsid w:val="00AE2308"/>
    <w:rsid w:val="00AE3605"/>
    <w:rsid w:val="00AE37A2"/>
    <w:rsid w:val="00AE3EA5"/>
    <w:rsid w:val="00AE3F41"/>
    <w:rsid w:val="00AE797F"/>
    <w:rsid w:val="00AF5DF2"/>
    <w:rsid w:val="00AF7168"/>
    <w:rsid w:val="00B01A4B"/>
    <w:rsid w:val="00B01DE7"/>
    <w:rsid w:val="00B04A10"/>
    <w:rsid w:val="00B04FDF"/>
    <w:rsid w:val="00B06C1D"/>
    <w:rsid w:val="00B1089E"/>
    <w:rsid w:val="00B109E6"/>
    <w:rsid w:val="00B1116E"/>
    <w:rsid w:val="00B17221"/>
    <w:rsid w:val="00B20ED8"/>
    <w:rsid w:val="00B213AB"/>
    <w:rsid w:val="00B2207A"/>
    <w:rsid w:val="00B24A84"/>
    <w:rsid w:val="00B24C16"/>
    <w:rsid w:val="00B25CC4"/>
    <w:rsid w:val="00B2696E"/>
    <w:rsid w:val="00B27912"/>
    <w:rsid w:val="00B30C4A"/>
    <w:rsid w:val="00B34420"/>
    <w:rsid w:val="00B36CAB"/>
    <w:rsid w:val="00B3752F"/>
    <w:rsid w:val="00B406AA"/>
    <w:rsid w:val="00B41723"/>
    <w:rsid w:val="00B4452F"/>
    <w:rsid w:val="00B464B5"/>
    <w:rsid w:val="00B51F28"/>
    <w:rsid w:val="00B52C02"/>
    <w:rsid w:val="00B54469"/>
    <w:rsid w:val="00B62B43"/>
    <w:rsid w:val="00B6412D"/>
    <w:rsid w:val="00B64F47"/>
    <w:rsid w:val="00B65276"/>
    <w:rsid w:val="00B67564"/>
    <w:rsid w:val="00B67E75"/>
    <w:rsid w:val="00B711AB"/>
    <w:rsid w:val="00B72CD6"/>
    <w:rsid w:val="00B74246"/>
    <w:rsid w:val="00B76964"/>
    <w:rsid w:val="00B7718D"/>
    <w:rsid w:val="00B83A4D"/>
    <w:rsid w:val="00B8474C"/>
    <w:rsid w:val="00B853FA"/>
    <w:rsid w:val="00B91997"/>
    <w:rsid w:val="00B92ABB"/>
    <w:rsid w:val="00B92FD7"/>
    <w:rsid w:val="00B93870"/>
    <w:rsid w:val="00B94882"/>
    <w:rsid w:val="00BA109E"/>
    <w:rsid w:val="00BA1B49"/>
    <w:rsid w:val="00BA2C61"/>
    <w:rsid w:val="00BA3AE9"/>
    <w:rsid w:val="00BA3F89"/>
    <w:rsid w:val="00BA57AE"/>
    <w:rsid w:val="00BA7DD1"/>
    <w:rsid w:val="00BB01BD"/>
    <w:rsid w:val="00BB1B65"/>
    <w:rsid w:val="00BB3BD0"/>
    <w:rsid w:val="00BB4AA3"/>
    <w:rsid w:val="00BC3620"/>
    <w:rsid w:val="00BD11C9"/>
    <w:rsid w:val="00BD6B64"/>
    <w:rsid w:val="00BE14B2"/>
    <w:rsid w:val="00BE5F47"/>
    <w:rsid w:val="00BE75B1"/>
    <w:rsid w:val="00BF041E"/>
    <w:rsid w:val="00BF23A2"/>
    <w:rsid w:val="00BF2E1C"/>
    <w:rsid w:val="00BF4DE5"/>
    <w:rsid w:val="00BF7520"/>
    <w:rsid w:val="00C0021D"/>
    <w:rsid w:val="00C03CCE"/>
    <w:rsid w:val="00C07E78"/>
    <w:rsid w:val="00C15878"/>
    <w:rsid w:val="00C25F20"/>
    <w:rsid w:val="00C369E1"/>
    <w:rsid w:val="00C36BE6"/>
    <w:rsid w:val="00C37086"/>
    <w:rsid w:val="00C40B79"/>
    <w:rsid w:val="00C41B65"/>
    <w:rsid w:val="00C43F69"/>
    <w:rsid w:val="00C44DAC"/>
    <w:rsid w:val="00C4546E"/>
    <w:rsid w:val="00C46091"/>
    <w:rsid w:val="00C50ED7"/>
    <w:rsid w:val="00C52021"/>
    <w:rsid w:val="00C52183"/>
    <w:rsid w:val="00C54061"/>
    <w:rsid w:val="00C546A7"/>
    <w:rsid w:val="00C57824"/>
    <w:rsid w:val="00C60F9B"/>
    <w:rsid w:val="00C670D4"/>
    <w:rsid w:val="00C67B3D"/>
    <w:rsid w:val="00C70A8C"/>
    <w:rsid w:val="00C75A02"/>
    <w:rsid w:val="00C765C5"/>
    <w:rsid w:val="00C77834"/>
    <w:rsid w:val="00C83B95"/>
    <w:rsid w:val="00C84754"/>
    <w:rsid w:val="00C84FE6"/>
    <w:rsid w:val="00C928A6"/>
    <w:rsid w:val="00C92C1E"/>
    <w:rsid w:val="00C93363"/>
    <w:rsid w:val="00C95713"/>
    <w:rsid w:val="00C9620C"/>
    <w:rsid w:val="00C975B1"/>
    <w:rsid w:val="00CA3D73"/>
    <w:rsid w:val="00CA520A"/>
    <w:rsid w:val="00CA5DF2"/>
    <w:rsid w:val="00CA63AF"/>
    <w:rsid w:val="00CA7F09"/>
    <w:rsid w:val="00CB02DC"/>
    <w:rsid w:val="00CB1862"/>
    <w:rsid w:val="00CB1C32"/>
    <w:rsid w:val="00CB4720"/>
    <w:rsid w:val="00CB6872"/>
    <w:rsid w:val="00CC6338"/>
    <w:rsid w:val="00CC7710"/>
    <w:rsid w:val="00CC79A9"/>
    <w:rsid w:val="00CD24A1"/>
    <w:rsid w:val="00CD2F30"/>
    <w:rsid w:val="00CD31FC"/>
    <w:rsid w:val="00CD5C82"/>
    <w:rsid w:val="00CD615B"/>
    <w:rsid w:val="00CD6C63"/>
    <w:rsid w:val="00CD7C82"/>
    <w:rsid w:val="00CD7E5C"/>
    <w:rsid w:val="00CE0CED"/>
    <w:rsid w:val="00CE0F21"/>
    <w:rsid w:val="00CE4FF9"/>
    <w:rsid w:val="00CE7C21"/>
    <w:rsid w:val="00CF3267"/>
    <w:rsid w:val="00CF3522"/>
    <w:rsid w:val="00CF5988"/>
    <w:rsid w:val="00CF651B"/>
    <w:rsid w:val="00CF71D3"/>
    <w:rsid w:val="00D00261"/>
    <w:rsid w:val="00D03A34"/>
    <w:rsid w:val="00D05EEB"/>
    <w:rsid w:val="00D14AD0"/>
    <w:rsid w:val="00D15279"/>
    <w:rsid w:val="00D16C86"/>
    <w:rsid w:val="00D17A32"/>
    <w:rsid w:val="00D17D19"/>
    <w:rsid w:val="00D21691"/>
    <w:rsid w:val="00D22EB0"/>
    <w:rsid w:val="00D23018"/>
    <w:rsid w:val="00D236A2"/>
    <w:rsid w:val="00D24474"/>
    <w:rsid w:val="00D25968"/>
    <w:rsid w:val="00D26945"/>
    <w:rsid w:val="00D26E97"/>
    <w:rsid w:val="00D30092"/>
    <w:rsid w:val="00D30DAB"/>
    <w:rsid w:val="00D31952"/>
    <w:rsid w:val="00D35E2C"/>
    <w:rsid w:val="00D36795"/>
    <w:rsid w:val="00D440FA"/>
    <w:rsid w:val="00D45855"/>
    <w:rsid w:val="00D462AC"/>
    <w:rsid w:val="00D477EC"/>
    <w:rsid w:val="00D530F3"/>
    <w:rsid w:val="00D553DD"/>
    <w:rsid w:val="00D56658"/>
    <w:rsid w:val="00D568DD"/>
    <w:rsid w:val="00D62538"/>
    <w:rsid w:val="00D64D18"/>
    <w:rsid w:val="00D66457"/>
    <w:rsid w:val="00D7321B"/>
    <w:rsid w:val="00D737AC"/>
    <w:rsid w:val="00D7421D"/>
    <w:rsid w:val="00D767D5"/>
    <w:rsid w:val="00D77320"/>
    <w:rsid w:val="00D814DD"/>
    <w:rsid w:val="00D81671"/>
    <w:rsid w:val="00D82675"/>
    <w:rsid w:val="00D84792"/>
    <w:rsid w:val="00D9085F"/>
    <w:rsid w:val="00D92C0E"/>
    <w:rsid w:val="00D937A7"/>
    <w:rsid w:val="00D94B90"/>
    <w:rsid w:val="00D96C52"/>
    <w:rsid w:val="00D96D7A"/>
    <w:rsid w:val="00D97360"/>
    <w:rsid w:val="00DA25DA"/>
    <w:rsid w:val="00DA7DD4"/>
    <w:rsid w:val="00DB5C01"/>
    <w:rsid w:val="00DB5D1A"/>
    <w:rsid w:val="00DC6140"/>
    <w:rsid w:val="00DC7C5B"/>
    <w:rsid w:val="00DD0EEB"/>
    <w:rsid w:val="00DD1080"/>
    <w:rsid w:val="00DD2BC3"/>
    <w:rsid w:val="00DD2D0E"/>
    <w:rsid w:val="00DD3666"/>
    <w:rsid w:val="00DD50EA"/>
    <w:rsid w:val="00DD70D1"/>
    <w:rsid w:val="00DE17D8"/>
    <w:rsid w:val="00DE1A89"/>
    <w:rsid w:val="00DE370D"/>
    <w:rsid w:val="00DE3E69"/>
    <w:rsid w:val="00DE6B6D"/>
    <w:rsid w:val="00DF0689"/>
    <w:rsid w:val="00DF11F4"/>
    <w:rsid w:val="00DF2172"/>
    <w:rsid w:val="00E0175C"/>
    <w:rsid w:val="00E01C1E"/>
    <w:rsid w:val="00E0476E"/>
    <w:rsid w:val="00E106BC"/>
    <w:rsid w:val="00E10E07"/>
    <w:rsid w:val="00E11E45"/>
    <w:rsid w:val="00E149A1"/>
    <w:rsid w:val="00E20588"/>
    <w:rsid w:val="00E205EE"/>
    <w:rsid w:val="00E218F5"/>
    <w:rsid w:val="00E23228"/>
    <w:rsid w:val="00E263EE"/>
    <w:rsid w:val="00E26E92"/>
    <w:rsid w:val="00E274F9"/>
    <w:rsid w:val="00E30FA9"/>
    <w:rsid w:val="00E3446B"/>
    <w:rsid w:val="00E441C6"/>
    <w:rsid w:val="00E44286"/>
    <w:rsid w:val="00E4576B"/>
    <w:rsid w:val="00E45FC4"/>
    <w:rsid w:val="00E47314"/>
    <w:rsid w:val="00E50960"/>
    <w:rsid w:val="00E53212"/>
    <w:rsid w:val="00E533B8"/>
    <w:rsid w:val="00E544DD"/>
    <w:rsid w:val="00E5461D"/>
    <w:rsid w:val="00E56AFE"/>
    <w:rsid w:val="00E57C2A"/>
    <w:rsid w:val="00E60F4C"/>
    <w:rsid w:val="00E619D5"/>
    <w:rsid w:val="00E649D7"/>
    <w:rsid w:val="00E67534"/>
    <w:rsid w:val="00E7178D"/>
    <w:rsid w:val="00E72DBB"/>
    <w:rsid w:val="00E73089"/>
    <w:rsid w:val="00E756E7"/>
    <w:rsid w:val="00E77254"/>
    <w:rsid w:val="00E81647"/>
    <w:rsid w:val="00E86E26"/>
    <w:rsid w:val="00E919CE"/>
    <w:rsid w:val="00E91E54"/>
    <w:rsid w:val="00E93A2B"/>
    <w:rsid w:val="00E93E8D"/>
    <w:rsid w:val="00E94822"/>
    <w:rsid w:val="00E96453"/>
    <w:rsid w:val="00E96F63"/>
    <w:rsid w:val="00EA0649"/>
    <w:rsid w:val="00EA1887"/>
    <w:rsid w:val="00EA2C23"/>
    <w:rsid w:val="00EA3386"/>
    <w:rsid w:val="00EA3D0B"/>
    <w:rsid w:val="00EA5375"/>
    <w:rsid w:val="00EA578F"/>
    <w:rsid w:val="00EA75AF"/>
    <w:rsid w:val="00EB01FB"/>
    <w:rsid w:val="00EB282F"/>
    <w:rsid w:val="00EB4111"/>
    <w:rsid w:val="00EB76C3"/>
    <w:rsid w:val="00EB7A6C"/>
    <w:rsid w:val="00EC262B"/>
    <w:rsid w:val="00EC3B9D"/>
    <w:rsid w:val="00EC4AA1"/>
    <w:rsid w:val="00ED04CB"/>
    <w:rsid w:val="00ED2A19"/>
    <w:rsid w:val="00ED4628"/>
    <w:rsid w:val="00ED4A18"/>
    <w:rsid w:val="00ED512E"/>
    <w:rsid w:val="00ED5464"/>
    <w:rsid w:val="00ED6407"/>
    <w:rsid w:val="00EE3DBA"/>
    <w:rsid w:val="00EE44EE"/>
    <w:rsid w:val="00EE52B2"/>
    <w:rsid w:val="00EE5CEB"/>
    <w:rsid w:val="00EE6F91"/>
    <w:rsid w:val="00EE7B52"/>
    <w:rsid w:val="00EF052B"/>
    <w:rsid w:val="00EF0E4A"/>
    <w:rsid w:val="00EF26C3"/>
    <w:rsid w:val="00EF28FB"/>
    <w:rsid w:val="00F0097E"/>
    <w:rsid w:val="00F076BA"/>
    <w:rsid w:val="00F10392"/>
    <w:rsid w:val="00F10B27"/>
    <w:rsid w:val="00F10CB4"/>
    <w:rsid w:val="00F110A3"/>
    <w:rsid w:val="00F11FE8"/>
    <w:rsid w:val="00F128E7"/>
    <w:rsid w:val="00F1296E"/>
    <w:rsid w:val="00F142A3"/>
    <w:rsid w:val="00F21CCE"/>
    <w:rsid w:val="00F24355"/>
    <w:rsid w:val="00F2468C"/>
    <w:rsid w:val="00F24E8D"/>
    <w:rsid w:val="00F254A4"/>
    <w:rsid w:val="00F26B85"/>
    <w:rsid w:val="00F2764C"/>
    <w:rsid w:val="00F3142A"/>
    <w:rsid w:val="00F33FAC"/>
    <w:rsid w:val="00F3532D"/>
    <w:rsid w:val="00F373B3"/>
    <w:rsid w:val="00F37550"/>
    <w:rsid w:val="00F37FCA"/>
    <w:rsid w:val="00F405CC"/>
    <w:rsid w:val="00F40976"/>
    <w:rsid w:val="00F40E40"/>
    <w:rsid w:val="00F4119B"/>
    <w:rsid w:val="00F4379A"/>
    <w:rsid w:val="00F43BD8"/>
    <w:rsid w:val="00F44122"/>
    <w:rsid w:val="00F44912"/>
    <w:rsid w:val="00F44F4B"/>
    <w:rsid w:val="00F46ED5"/>
    <w:rsid w:val="00F5242B"/>
    <w:rsid w:val="00F5306C"/>
    <w:rsid w:val="00F55A1C"/>
    <w:rsid w:val="00F61268"/>
    <w:rsid w:val="00F61BF5"/>
    <w:rsid w:val="00F64BA8"/>
    <w:rsid w:val="00F66046"/>
    <w:rsid w:val="00F66530"/>
    <w:rsid w:val="00F676CE"/>
    <w:rsid w:val="00F70C28"/>
    <w:rsid w:val="00F8015C"/>
    <w:rsid w:val="00F801AA"/>
    <w:rsid w:val="00F80BC6"/>
    <w:rsid w:val="00F81409"/>
    <w:rsid w:val="00F82EFE"/>
    <w:rsid w:val="00F85DA2"/>
    <w:rsid w:val="00F86C0D"/>
    <w:rsid w:val="00F86E10"/>
    <w:rsid w:val="00F87728"/>
    <w:rsid w:val="00F91A94"/>
    <w:rsid w:val="00F91C2F"/>
    <w:rsid w:val="00F9252E"/>
    <w:rsid w:val="00F92A76"/>
    <w:rsid w:val="00F95746"/>
    <w:rsid w:val="00F95EFD"/>
    <w:rsid w:val="00F96D59"/>
    <w:rsid w:val="00F970EF"/>
    <w:rsid w:val="00FA0169"/>
    <w:rsid w:val="00FA2A98"/>
    <w:rsid w:val="00FB0918"/>
    <w:rsid w:val="00FB1835"/>
    <w:rsid w:val="00FB1B28"/>
    <w:rsid w:val="00FB45A6"/>
    <w:rsid w:val="00FB60BE"/>
    <w:rsid w:val="00FC03C6"/>
    <w:rsid w:val="00FC1C78"/>
    <w:rsid w:val="00FC264D"/>
    <w:rsid w:val="00FC5832"/>
    <w:rsid w:val="00FC623B"/>
    <w:rsid w:val="00FD0630"/>
    <w:rsid w:val="00FD14D9"/>
    <w:rsid w:val="00FD1863"/>
    <w:rsid w:val="00FD2940"/>
    <w:rsid w:val="00FD6926"/>
    <w:rsid w:val="00FD6E4E"/>
    <w:rsid w:val="00FD6FEF"/>
    <w:rsid w:val="00FE1068"/>
    <w:rsid w:val="00FF0AF2"/>
    <w:rsid w:val="00FF1DE3"/>
    <w:rsid w:val="00FF6257"/>
    <w:rsid w:val="00FF6BA6"/>
    <w:rsid w:val="00FF749C"/>
    <w:rsid w:val="0D144D98"/>
    <w:rsid w:val="758D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69B4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59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A2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E8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A2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A00A25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A00A25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rsid w:val="00A00A25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A00A25"/>
    <w:rPr>
      <w:rFonts w:ascii="Times New Roman" w:eastAsia="Times New Roman" w:hAnsi="Times New Roman" w:cs="Times New Roman"/>
      <w:lang w:val="en-US"/>
    </w:rPr>
  </w:style>
  <w:style w:type="paragraph" w:customStyle="1" w:styleId="Sansinterligne">
    <w:name w:val="Sans interligne"/>
    <w:link w:val="SansinterligneCar"/>
    <w:uiPriority w:val="1"/>
    <w:qFormat/>
    <w:rsid w:val="00A00A25"/>
    <w:pPr>
      <w:widowControl w:val="0"/>
      <w:suppressAutoHyphens/>
    </w:pPr>
    <w:rPr>
      <w:rFonts w:ascii="Times New Roman" w:eastAsia="Calibri" w:hAnsi="Times New Roman" w:cs="Times New Roman"/>
      <w:szCs w:val="22"/>
      <w:lang w:eastAsia="ar-SA"/>
    </w:rPr>
  </w:style>
  <w:style w:type="character" w:customStyle="1" w:styleId="SansinterligneCar">
    <w:name w:val="Sans interligne Car"/>
    <w:link w:val="Sansinterligne"/>
    <w:uiPriority w:val="1"/>
    <w:locked/>
    <w:rsid w:val="00A00A25"/>
    <w:rPr>
      <w:rFonts w:ascii="Times New Roman" w:eastAsia="Calibri" w:hAnsi="Times New Roman" w:cs="Times New Roman"/>
      <w:szCs w:val="22"/>
      <w:lang w:eastAsia="ar-SA"/>
    </w:rPr>
  </w:style>
  <w:style w:type="paragraph" w:styleId="NormalWeb">
    <w:name w:val="Normal (Web)"/>
    <w:basedOn w:val="Normal"/>
    <w:uiPriority w:val="99"/>
    <w:unhideWhenUsed/>
    <w:rsid w:val="00A00A25"/>
    <w:pPr>
      <w:spacing w:before="100" w:beforeAutospacing="1" w:after="100" w:afterAutospacing="1"/>
    </w:pPr>
    <w:rPr>
      <w:lang w:val="en-US"/>
    </w:rPr>
  </w:style>
  <w:style w:type="character" w:customStyle="1" w:styleId="apple-converted-space">
    <w:name w:val="apple-converted-space"/>
    <w:basedOn w:val="DefaultParagraphFont"/>
    <w:rsid w:val="00A00A25"/>
  </w:style>
  <w:style w:type="paragraph" w:styleId="Footer">
    <w:name w:val="footer"/>
    <w:basedOn w:val="Normal"/>
    <w:link w:val="FooterChar"/>
    <w:uiPriority w:val="99"/>
    <w:unhideWhenUsed/>
    <w:rsid w:val="00897975"/>
    <w:pPr>
      <w:tabs>
        <w:tab w:val="center" w:pos="4680"/>
        <w:tab w:val="right" w:pos="9360"/>
      </w:tabs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97975"/>
    <w:rPr>
      <w:rFonts w:ascii="Times New Roman" w:eastAsiaTheme="minorEastAsia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7975"/>
  </w:style>
  <w:style w:type="character" w:styleId="CommentReference">
    <w:name w:val="annotation reference"/>
    <w:basedOn w:val="DefaultParagraphFont"/>
    <w:uiPriority w:val="99"/>
    <w:semiHidden/>
    <w:unhideWhenUsed/>
    <w:rsid w:val="00E01C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C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C1E"/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C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C1E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C1E"/>
    <w:rPr>
      <w:rFonts w:eastAsiaTheme="minorEastAsia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C1E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21D1A"/>
    <w:pPr>
      <w:jc w:val="center"/>
    </w:pPr>
    <w:rPr>
      <w:rFonts w:eastAsiaTheme="minorEastAsia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1A"/>
    <w:rPr>
      <w:rFonts w:ascii="Times New Roman" w:eastAsiaTheme="minorEastAsia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1A"/>
    <w:rPr>
      <w:rFonts w:eastAsiaTheme="minorEastAsia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1A"/>
    <w:rPr>
      <w:rFonts w:ascii="Times New Roman" w:eastAsiaTheme="minorEastAsia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1A19E6"/>
    <w:pPr>
      <w:ind w:left="720"/>
      <w:contextualSpacing/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F3B"/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F3B"/>
    <w:rPr>
      <w:rFonts w:ascii="Times New Roman" w:eastAsiaTheme="minorEastAsia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45F3B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5F3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4379A"/>
    <w:pPr>
      <w:tabs>
        <w:tab w:val="center" w:pos="4680"/>
        <w:tab w:val="right" w:pos="9360"/>
      </w:tabs>
    </w:pPr>
    <w:rPr>
      <w:rFonts w:eastAsiaTheme="minorEastAsi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4379A"/>
    <w:rPr>
      <w:rFonts w:ascii="Times New Roman" w:eastAsiaTheme="minorEastAsia" w:hAnsi="Times New Roman" w:cs="Times New Roman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573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D04C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F7520"/>
    <w:rPr>
      <w:color w:val="605E5C"/>
      <w:shd w:val="clear" w:color="auto" w:fill="E1DFDD"/>
    </w:rPr>
  </w:style>
  <w:style w:type="character" w:customStyle="1" w:styleId="apple-style-span">
    <w:name w:val="apple-style-span"/>
    <w:rsid w:val="00B24C16"/>
  </w:style>
  <w:style w:type="paragraph" w:customStyle="1" w:styleId="Sansinterligne1">
    <w:name w:val="Sans interligne1"/>
    <w:uiPriority w:val="1"/>
    <w:qFormat/>
    <w:rsid w:val="00B24C16"/>
    <w:rPr>
      <w:rFonts w:ascii="Calibri" w:eastAsia="Calibri" w:hAnsi="Calibri" w:cs="Times New Roman"/>
      <w:sz w:val="22"/>
      <w:szCs w:val="22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E600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91C2F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2F5E36"/>
  </w:style>
  <w:style w:type="character" w:customStyle="1" w:styleId="source">
    <w:name w:val="source"/>
    <w:basedOn w:val="DefaultParagraphFont"/>
    <w:rsid w:val="002F5E36"/>
  </w:style>
  <w:style w:type="character" w:customStyle="1" w:styleId="pubdate">
    <w:name w:val="pubdate"/>
    <w:basedOn w:val="DefaultParagraphFont"/>
    <w:rsid w:val="002F5E36"/>
  </w:style>
  <w:style w:type="character" w:customStyle="1" w:styleId="volume">
    <w:name w:val="volume"/>
    <w:basedOn w:val="DefaultParagraphFont"/>
    <w:rsid w:val="002F5E36"/>
  </w:style>
  <w:style w:type="character" w:customStyle="1" w:styleId="issue">
    <w:name w:val="issue"/>
    <w:basedOn w:val="DefaultParagraphFont"/>
    <w:rsid w:val="002F5E36"/>
  </w:style>
  <w:style w:type="character" w:customStyle="1" w:styleId="pages">
    <w:name w:val="pages"/>
    <w:basedOn w:val="DefaultParagraphFont"/>
    <w:rsid w:val="002F5E36"/>
  </w:style>
  <w:style w:type="character" w:customStyle="1" w:styleId="doi">
    <w:name w:val="doi"/>
    <w:basedOn w:val="DefaultParagraphFont"/>
    <w:rsid w:val="002F5E36"/>
  </w:style>
  <w:style w:type="character" w:customStyle="1" w:styleId="pmid">
    <w:name w:val="pmid"/>
    <w:basedOn w:val="DefaultParagraphFont"/>
    <w:rsid w:val="002F5E36"/>
  </w:style>
  <w:style w:type="character" w:customStyle="1" w:styleId="pmcid">
    <w:name w:val="pmcid"/>
    <w:basedOn w:val="DefaultParagraphFont"/>
    <w:rsid w:val="002F5E36"/>
  </w:style>
  <w:style w:type="character" w:customStyle="1" w:styleId="Heading2Char">
    <w:name w:val="Heading 2 Char"/>
    <w:basedOn w:val="DefaultParagraphFont"/>
    <w:link w:val="Heading2"/>
    <w:uiPriority w:val="9"/>
    <w:semiHidden/>
    <w:rsid w:val="00F24E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LightShading3">
    <w:name w:val="Light Shading3"/>
    <w:basedOn w:val="TableNormal"/>
    <w:uiPriority w:val="60"/>
    <w:rsid w:val="005F0B74"/>
    <w:rPr>
      <w:rFonts w:eastAsia="MS Mincho"/>
      <w:color w:val="000000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F0B74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5F0B74"/>
    <w:rPr>
      <w:rFonts w:eastAsiaTheme="minorEastAsia"/>
    </w:rPr>
  </w:style>
  <w:style w:type="table" w:customStyle="1" w:styleId="PlainTable31">
    <w:name w:val="Plain Table 31"/>
    <w:basedOn w:val="TableNormal"/>
    <w:uiPriority w:val="99"/>
    <w:rsid w:val="005F0B7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99"/>
    <w:rsid w:val="005F0B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99"/>
    <w:rsid w:val="005F0B7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0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7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0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32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1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2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1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4C807E-C441-6648-B70E-774EB00CD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1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12-04T21:39:00Z</cp:lastPrinted>
  <dcterms:created xsi:type="dcterms:W3CDTF">2021-05-21T15:06:00Z</dcterms:created>
  <dcterms:modified xsi:type="dcterms:W3CDTF">2021-05-21T15:08:00Z</dcterms:modified>
</cp:coreProperties>
</file>